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BE8F8" w14:textId="01A9CA07" w:rsidR="00932079" w:rsidRPr="00E42969" w:rsidRDefault="009320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29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E42969" w:rsidRPr="00E42969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14:paraId="2B0FCC07" w14:textId="31D41ADF" w:rsidR="004A2494" w:rsidRPr="00006C40" w:rsidRDefault="00877D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a: </w:t>
      </w:r>
      <w:r w:rsidR="007E5C7B" w:rsidRPr="00006C40">
        <w:rPr>
          <w:rFonts w:ascii="Times New Roman" w:hAnsi="Times New Roman" w:cs="Times New Roman"/>
          <w:b/>
          <w:sz w:val="20"/>
          <w:szCs w:val="20"/>
          <w:lang w:val="en-US"/>
        </w:rPr>
        <w:t>Data-Extraction</w:t>
      </w:r>
      <w:r w:rsidR="008B59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</w:t>
      </w:r>
      <w:r w:rsidR="00C80EA3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rman </w:t>
      </w:r>
      <w:r w:rsidR="00E43EF7">
        <w:rPr>
          <w:rFonts w:ascii="Times New Roman" w:hAnsi="Times New Roman" w:cs="Times New Roman"/>
          <w:b/>
          <w:sz w:val="20"/>
          <w:szCs w:val="20"/>
          <w:lang w:val="en-US"/>
        </w:rPr>
        <w:t>S3-</w:t>
      </w:r>
      <w:r w:rsidR="008B59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PGs </w:t>
      </w:r>
      <w:r w:rsidR="00932079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492C95" w:rsidRPr="00006C40">
        <w:rPr>
          <w:rFonts w:ascii="Times New Roman" w:hAnsi="Times New Roman" w:cs="Times New Roman"/>
          <w:b/>
          <w:sz w:val="20"/>
          <w:szCs w:val="20"/>
          <w:lang w:val="en-US"/>
        </w:rPr>
        <w:t>general and methodical aspects</w:t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824"/>
        <w:gridCol w:w="850"/>
        <w:gridCol w:w="1303"/>
        <w:gridCol w:w="850"/>
        <w:gridCol w:w="959"/>
        <w:gridCol w:w="992"/>
        <w:gridCol w:w="992"/>
        <w:gridCol w:w="993"/>
        <w:gridCol w:w="992"/>
        <w:gridCol w:w="992"/>
        <w:gridCol w:w="992"/>
        <w:gridCol w:w="851"/>
        <w:gridCol w:w="850"/>
        <w:gridCol w:w="851"/>
        <w:gridCol w:w="850"/>
        <w:gridCol w:w="709"/>
      </w:tblGrid>
      <w:tr w:rsidR="001C039E" w:rsidRPr="00006C40" w14:paraId="078B591A" w14:textId="77777777" w:rsidTr="001C039E">
        <w:trPr>
          <w:trHeight w:val="205"/>
          <w:tblHeader/>
        </w:trPr>
        <w:tc>
          <w:tcPr>
            <w:tcW w:w="824" w:type="dxa"/>
            <w:vMerge w:val="restart"/>
          </w:tcPr>
          <w:p w14:paraId="4F8254E2" w14:textId="29178DCE" w:rsidR="001C039E" w:rsidRPr="00006C40" w:rsidRDefault="001C039E" w:rsidP="001F0C4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ym</w:t>
            </w:r>
          </w:p>
        </w:tc>
        <w:tc>
          <w:tcPr>
            <w:tcW w:w="850" w:type="dxa"/>
            <w:vMerge w:val="restart"/>
          </w:tcPr>
          <w:p w14:paraId="55FF43BB" w14:textId="39A01109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rm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logy QI [term]</w:t>
            </w:r>
          </w:p>
        </w:tc>
        <w:tc>
          <w:tcPr>
            <w:tcW w:w="1303" w:type="dxa"/>
            <w:vMerge w:val="restart"/>
          </w:tcPr>
          <w:p w14:paraId="559BAFA1" w14:textId="250307E3" w:rsidR="001C039E" w:rsidRPr="00006C40" w:rsidRDefault="001C039E" w:rsidP="005029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I-develop-</w:t>
            </w:r>
            <w:proofErr w:type="spellStart"/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oup [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e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 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/NR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 / no / NR,</w:t>
            </w:r>
          </w:p>
          <w:p w14:paraId="0BDE5D98" w14:textId="77777777" w:rsidR="001C039E" w:rsidRDefault="001C039E" w:rsidP="005029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:yes 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/NR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 / no / NR, p:yes 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n/NR) 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 no / NR]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</w:p>
          <w:p w14:paraId="3CD650C6" w14:textId="1A80B42D" w:rsidR="001C039E" w:rsidRPr="00006C40" w:rsidRDefault="001C039E" w:rsidP="005029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0" w:type="dxa"/>
            <w:vMerge w:val="restart"/>
          </w:tcPr>
          <w:p w14:paraId="4B69AABD" w14:textId="07598033" w:rsidR="001C039E" w:rsidRDefault="001C039E" w:rsidP="007864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mber QI [n] / 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I r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o</w:t>
            </w:r>
            <w:r w:rsid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ro-portio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n]</w:t>
            </w:r>
          </w:p>
          <w:p w14:paraId="04E58EBB" w14:textId="683EB778" w:rsidR="001C039E" w:rsidRPr="001C039E" w:rsidRDefault="001C039E" w:rsidP="001C039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C039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only topic-related)</w:t>
            </w:r>
          </w:p>
        </w:tc>
        <w:tc>
          <w:tcPr>
            <w:tcW w:w="959" w:type="dxa"/>
            <w:vMerge w:val="restart"/>
          </w:tcPr>
          <w:p w14:paraId="77785308" w14:textId="77777777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ucture-, process-, or ou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e quality [S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/P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/O(</w:t>
            </w:r>
            <w:r w:rsidRPr="00006C4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]</w:t>
            </w:r>
          </w:p>
          <w:p w14:paraId="75A14464" w14:textId="7432C287" w:rsidR="001C039E" w:rsidRPr="001F0C40" w:rsidRDefault="001C039E" w:rsidP="00650DC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wn</w:t>
            </w:r>
            <w:proofErr w:type="spellEnd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assign</w:t>
            </w:r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ment</w:t>
            </w:r>
            <w:proofErr w:type="spellEnd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246B03D" w14:textId="58101634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licit link to rec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dation [n/N]</w:t>
            </w:r>
          </w:p>
        </w:tc>
        <w:tc>
          <w:tcPr>
            <w:tcW w:w="992" w:type="dxa"/>
            <w:vMerge w:val="restart"/>
          </w:tcPr>
          <w:p w14:paraId="3B8E21E7" w14:textId="064876CA" w:rsidR="001C039E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d on s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ong reco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d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ons</w:t>
            </w:r>
            <w:r w:rsid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/ statemen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consensus</w:t>
            </w:r>
            <w:r w:rsidR="00877D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c)-/ e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nce (e)-based</w:t>
            </w:r>
          </w:p>
          <w:p w14:paraId="21C2435A" w14:textId="3423656F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c(n)/e(n)]</w:t>
            </w:r>
          </w:p>
        </w:tc>
        <w:tc>
          <w:tcPr>
            <w:tcW w:w="993" w:type="dxa"/>
            <w:vMerge w:val="restart"/>
          </w:tcPr>
          <w:p w14:paraId="67B5083B" w14:textId="3CEE6C6C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intended purpose of QI [yes/no]</w:t>
            </w:r>
          </w:p>
          <w:p w14:paraId="46C9B3D4" w14:textId="0714DEB5" w:rsidR="001C039E" w:rsidRPr="001C039E" w:rsidRDefault="001C039E" w:rsidP="001F0C4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0CFF419" w14:textId="3FDA096B" w:rsidR="001C039E" w:rsidRPr="0027583C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eported rationale for the Q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yes/no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  <w:p w14:paraId="43049D76" w14:textId="75785A53" w:rsidR="001C039E" w:rsidRPr="00B164AE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319A2B8" w14:textId="6DFA7415" w:rsidR="001C039E" w:rsidRPr="00B164AE" w:rsidRDefault="001C039E" w:rsidP="00B164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mber of 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measur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 properties of Q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n/N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992" w:type="dxa"/>
            <w:vMerge w:val="restart"/>
          </w:tcPr>
          <w:p w14:paraId="4FBA8EF4" w14:textId="34A51DCD" w:rsidR="001C039E" w:rsidRPr="0027583C" w:rsidRDefault="001C039E" w:rsidP="00100A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mber of 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quality objectiv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n/N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  <w:p w14:paraId="7630612F" w14:textId="5883B4C3" w:rsidR="001C039E" w:rsidRPr="0027583C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29842112" w14:textId="46B0866B" w:rsidR="001C039E" w:rsidRPr="0027583C" w:rsidRDefault="001C039E" w:rsidP="001C039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gridSpan w:val="5"/>
          </w:tcPr>
          <w:p w14:paraId="7224C44B" w14:textId="44816974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</w:tr>
      <w:tr w:rsidR="001C039E" w:rsidRPr="008B599E" w14:paraId="66958FDB" w14:textId="7B173B54" w:rsidTr="001C039E">
        <w:trPr>
          <w:trHeight w:val="1583"/>
          <w:tblHeader/>
        </w:trPr>
        <w:tc>
          <w:tcPr>
            <w:tcW w:w="824" w:type="dxa"/>
            <w:vMerge/>
          </w:tcPr>
          <w:p w14:paraId="1812F007" w14:textId="6CB9445E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6D3E6E9B" w14:textId="0306DEDA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03" w:type="dxa"/>
            <w:vMerge/>
          </w:tcPr>
          <w:p w14:paraId="0F2615D7" w14:textId="0B3E541C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375F986" w14:textId="2021EAA0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vMerge/>
          </w:tcPr>
          <w:p w14:paraId="41876F7D" w14:textId="5967A02A" w:rsidR="001C039E" w:rsidRPr="00006C40" w:rsidRDefault="001C039E" w:rsidP="00F40E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E3712CC" w14:textId="77777777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4354C4E" w14:textId="5CE3E78E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7AE66284" w14:textId="349E9E8D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3CCDEF6" w14:textId="0655B366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659240F5" w14:textId="2B5ED29B" w:rsidR="001C039E" w:rsidRPr="000A1BFA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6D2DCAF" w14:textId="01174EA3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C9BCFA8" w14:textId="77777777" w:rsidR="001C039E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external data sources for QIs [yes/no]</w:t>
            </w:r>
          </w:p>
          <w:p w14:paraId="454BEEA4" w14:textId="7D218757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14B311C" w14:textId="77777777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es for existing QIs</w:t>
            </w:r>
          </w:p>
          <w:p w14:paraId="0D0EDD6D" w14:textId="0CA7C588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yes/no/N.R.]</w:t>
            </w:r>
          </w:p>
        </w:tc>
        <w:tc>
          <w:tcPr>
            <w:tcW w:w="851" w:type="dxa"/>
          </w:tcPr>
          <w:p w14:paraId="0E515BE4" w14:textId="1B51BB64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mal conse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s methods [yes/no/N.R.]</w:t>
            </w:r>
          </w:p>
        </w:tc>
        <w:tc>
          <w:tcPr>
            <w:tcW w:w="850" w:type="dxa"/>
          </w:tcPr>
          <w:p w14:paraId="298E9BA9" w14:textId="77777777" w:rsidR="001C039E" w:rsidRPr="00A92EDB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92E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ses</w:t>
            </w:r>
            <w:r w:rsidRPr="00A92E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A92E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-tools/criteria</w:t>
            </w:r>
          </w:p>
          <w:p w14:paraId="1BC1499A" w14:textId="7D71EE0C" w:rsidR="001C039E" w:rsidRPr="00006C40" w:rsidRDefault="001C039E" w:rsidP="001C03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proofErr w:type="gramStart"/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</w:t>
            </w:r>
            <w:proofErr w:type="gramEnd"/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tool)/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no/N.R.]</w:t>
            </w:r>
          </w:p>
          <w:p w14:paraId="623F03A1" w14:textId="0A5217F5" w:rsidR="001C039E" w:rsidRPr="00006C40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31F336" w14:textId="77777777" w:rsidR="001C039E" w:rsidRPr="00874216" w:rsidRDefault="001C039E" w:rsidP="00D55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42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val</w:t>
            </w:r>
            <w:r w:rsidRPr="008742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</w:t>
            </w:r>
            <w:r w:rsidRPr="008742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ion</w:t>
            </w:r>
          </w:p>
          <w:p w14:paraId="267B3478" w14:textId="4B751C3A" w:rsidR="001C039E" w:rsidRPr="00874216" w:rsidRDefault="001C039E" w:rsidP="008742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yes/no/planed/N.R.]</w:t>
            </w:r>
          </w:p>
        </w:tc>
      </w:tr>
      <w:tr w:rsidR="001C039E" w:rsidRPr="00AE2C4D" w14:paraId="1BFD9494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7CA00D5F" w14:textId="204BF8AC" w:rsidR="001C039E" w:rsidRPr="00C07D8F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850" w:type="dxa"/>
            <w:vAlign w:val="center"/>
          </w:tcPr>
          <w:p w14:paraId="232DF352" w14:textId="0C44B811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14DC7854" w14:textId="2C060356" w:rsidR="001C039E" w:rsidRDefault="001C039E" w:rsidP="004C17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4)</w:t>
            </w:r>
          </w:p>
          <w:p w14:paraId="6AC16B7E" w14:textId="05378C84" w:rsidR="001C039E" w:rsidRDefault="001C039E" w:rsidP="004C17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8</w:t>
            </w:r>
          </w:p>
          <w:p w14:paraId="34DC435E" w14:textId="0ED2B85D" w:rsidR="001C039E" w:rsidRPr="00FA2BA5" w:rsidRDefault="001C039E" w:rsidP="004C17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(1)</w:t>
            </w:r>
          </w:p>
        </w:tc>
        <w:tc>
          <w:tcPr>
            <w:tcW w:w="850" w:type="dxa"/>
            <w:vAlign w:val="center"/>
          </w:tcPr>
          <w:p w14:paraId="011137EE" w14:textId="07BA4CA8" w:rsidR="001C039E" w:rsidRPr="00710E58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C17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59" w:type="dxa"/>
            <w:vAlign w:val="center"/>
          </w:tcPr>
          <w:p w14:paraId="0C9B6394" w14:textId="2CA86D39" w:rsidR="001C039E" w:rsidRPr="00710E58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80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8/2</w:t>
            </w:r>
          </w:p>
        </w:tc>
        <w:tc>
          <w:tcPr>
            <w:tcW w:w="992" w:type="dxa"/>
            <w:vAlign w:val="center"/>
          </w:tcPr>
          <w:p w14:paraId="46EDF02A" w14:textId="4BEF47FB" w:rsidR="001C039E" w:rsidRDefault="00786401" w:rsidP="001532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0</w:t>
            </w:r>
          </w:p>
        </w:tc>
        <w:tc>
          <w:tcPr>
            <w:tcW w:w="992" w:type="dxa"/>
            <w:vAlign w:val="center"/>
          </w:tcPr>
          <w:p w14:paraId="3525FEB9" w14:textId="409629D0" w:rsidR="001C039E" w:rsidRDefault="00786401" w:rsidP="0078640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</w:t>
            </w:r>
            <w:r w:rsidR="001C03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047EE7F" w14:textId="4BBD384F" w:rsidR="001C039E" w:rsidRDefault="001C039E" w:rsidP="003361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295594A" w14:textId="1E7AA2AC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68F3144" w14:textId="01444648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</w:t>
            </w:r>
          </w:p>
        </w:tc>
        <w:tc>
          <w:tcPr>
            <w:tcW w:w="992" w:type="dxa"/>
            <w:vAlign w:val="center"/>
          </w:tcPr>
          <w:p w14:paraId="4E61DF2F" w14:textId="6E0682B7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BBF3FB" w14:textId="571A3C33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148B98DC" w14:textId="61BF5532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14:paraId="4A73FDFF" w14:textId="043443E9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5EE403D0" w14:textId="7A3E2A94" w:rsidR="001C039E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C733D25" w14:textId="5472E724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3328AC" w14:paraId="2AFD9C6C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22C8593C" w14:textId="69AB4011" w:rsidR="001C039E" w:rsidRPr="00C07D8F" w:rsidRDefault="001C039E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023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 </w:t>
            </w:r>
          </w:p>
        </w:tc>
        <w:tc>
          <w:tcPr>
            <w:tcW w:w="850" w:type="dxa"/>
            <w:vAlign w:val="center"/>
          </w:tcPr>
          <w:p w14:paraId="7B1413AE" w14:textId="435614A8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06EF7D7B" w14:textId="56C5FD6C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48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</w:t>
            </w:r>
          </w:p>
          <w:p w14:paraId="2CAD96B3" w14:textId="6020A6F6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0)</w:t>
            </w:r>
          </w:p>
          <w:p w14:paraId="4C4405F4" w14:textId="683968CF" w:rsidR="001C039E" w:rsidRPr="00FA2BA5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1)</w:t>
            </w:r>
          </w:p>
        </w:tc>
        <w:tc>
          <w:tcPr>
            <w:tcW w:w="850" w:type="dxa"/>
            <w:vAlign w:val="center"/>
          </w:tcPr>
          <w:p w14:paraId="68A53256" w14:textId="3CAEE0CE" w:rsidR="001C039E" w:rsidRPr="00710E58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2</w:t>
            </w:r>
          </w:p>
        </w:tc>
        <w:tc>
          <w:tcPr>
            <w:tcW w:w="959" w:type="dxa"/>
            <w:vAlign w:val="center"/>
          </w:tcPr>
          <w:p w14:paraId="2488FF23" w14:textId="409FD2B5" w:rsidR="001C039E" w:rsidRPr="00275CD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/5</w:t>
            </w:r>
          </w:p>
        </w:tc>
        <w:tc>
          <w:tcPr>
            <w:tcW w:w="992" w:type="dxa"/>
            <w:vAlign w:val="center"/>
          </w:tcPr>
          <w:p w14:paraId="30CCD10D" w14:textId="35A94937" w:rsidR="001C039E" w:rsidRDefault="00786401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2</w:t>
            </w:r>
          </w:p>
        </w:tc>
        <w:tc>
          <w:tcPr>
            <w:tcW w:w="992" w:type="dxa"/>
            <w:vAlign w:val="center"/>
          </w:tcPr>
          <w:p w14:paraId="47ECF38C" w14:textId="3D597B28" w:rsidR="001C039E" w:rsidRDefault="00786401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3</w:t>
            </w:r>
          </w:p>
        </w:tc>
        <w:tc>
          <w:tcPr>
            <w:tcW w:w="993" w:type="dxa"/>
            <w:vAlign w:val="center"/>
          </w:tcPr>
          <w:p w14:paraId="36B098CA" w14:textId="0DA9D8C0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FE24444" w14:textId="1E889EDD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661B81A" w14:textId="04E33B46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2</w:t>
            </w:r>
          </w:p>
        </w:tc>
        <w:tc>
          <w:tcPr>
            <w:tcW w:w="992" w:type="dxa"/>
            <w:vAlign w:val="center"/>
          </w:tcPr>
          <w:p w14:paraId="3DE0774A" w14:textId="414260CE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D3469" w14:textId="447C70A9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17E09AE1" w14:textId="74FAEA7E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14:paraId="1EA27172" w14:textId="5902E194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58E6F5BC" w14:textId="3DF47763" w:rsidR="001C039E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14:paraId="2F6E068A" w14:textId="1350F134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F820E1" w14:paraId="5F6D17D3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4F2C07D4" w14:textId="69C5C4A9" w:rsidR="001C039E" w:rsidRPr="005E42F4" w:rsidRDefault="001C039E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 </w:t>
            </w:r>
          </w:p>
        </w:tc>
        <w:tc>
          <w:tcPr>
            <w:tcW w:w="850" w:type="dxa"/>
            <w:vAlign w:val="center"/>
          </w:tcPr>
          <w:p w14:paraId="67353E9C" w14:textId="58633883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4D399EC8" w14:textId="3DBEFA77" w:rsidR="001C039E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6)</w:t>
            </w:r>
          </w:p>
          <w:p w14:paraId="499157A9" w14:textId="19D8C065" w:rsidR="001C039E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6)</w:t>
            </w:r>
          </w:p>
          <w:p w14:paraId="00AFC469" w14:textId="62501453" w:rsidR="001C039E" w:rsidRPr="00FA2BA5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o</w:t>
            </w:r>
          </w:p>
        </w:tc>
        <w:tc>
          <w:tcPr>
            <w:tcW w:w="850" w:type="dxa"/>
            <w:vAlign w:val="center"/>
          </w:tcPr>
          <w:p w14:paraId="720EAC89" w14:textId="678C396E" w:rsidR="001C039E" w:rsidRPr="00710E58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820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3</w:t>
            </w:r>
          </w:p>
        </w:tc>
        <w:tc>
          <w:tcPr>
            <w:tcW w:w="959" w:type="dxa"/>
            <w:vAlign w:val="center"/>
          </w:tcPr>
          <w:p w14:paraId="37FDED0C" w14:textId="0BB8DF21" w:rsidR="001C039E" w:rsidRPr="00275CD1" w:rsidRDefault="001C039E" w:rsidP="00EA7E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/2</w:t>
            </w:r>
          </w:p>
        </w:tc>
        <w:tc>
          <w:tcPr>
            <w:tcW w:w="992" w:type="dxa"/>
            <w:vAlign w:val="center"/>
          </w:tcPr>
          <w:p w14:paraId="17D09C06" w14:textId="3A6AA570" w:rsidR="001C039E" w:rsidRDefault="00786401" w:rsidP="001729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3</w:t>
            </w:r>
          </w:p>
        </w:tc>
        <w:tc>
          <w:tcPr>
            <w:tcW w:w="992" w:type="dxa"/>
            <w:vAlign w:val="center"/>
          </w:tcPr>
          <w:p w14:paraId="33C29806" w14:textId="13962CAE" w:rsidR="001C039E" w:rsidRDefault="00786401" w:rsidP="001729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4</w:t>
            </w:r>
          </w:p>
        </w:tc>
        <w:tc>
          <w:tcPr>
            <w:tcW w:w="993" w:type="dxa"/>
            <w:vAlign w:val="center"/>
          </w:tcPr>
          <w:p w14:paraId="237BAC2B" w14:textId="68482BBB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A88BA0C" w14:textId="66D48E98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A5642B0" w14:textId="036F3AE2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992" w:type="dxa"/>
            <w:vAlign w:val="center"/>
          </w:tcPr>
          <w:p w14:paraId="6A493C17" w14:textId="5F5525FD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933C9D" w14:textId="62B246C7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298908FC" w14:textId="05888DBD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1" w:type="dxa"/>
            <w:vAlign w:val="center"/>
          </w:tcPr>
          <w:p w14:paraId="092A7CFF" w14:textId="11660DB3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3E0A071F" w14:textId="33582F85" w:rsidR="001C039E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1C00ADA" w14:textId="49E3A863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C9524A" w14:paraId="5BD50917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330C1AF5" w14:textId="7951258D" w:rsidR="001C039E" w:rsidRPr="00C07D8F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4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850" w:type="dxa"/>
            <w:vAlign w:val="center"/>
          </w:tcPr>
          <w:p w14:paraId="7272EC36" w14:textId="380EA1C1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2B32AAF7" w14:textId="1D9E82B0" w:rsidR="001C039E" w:rsidRPr="00FA2BA5" w:rsidRDefault="001C039E" w:rsidP="00EB4F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</w:t>
            </w: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y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1D59946" w14:textId="5BAF8DB6" w:rsidR="001C039E" w:rsidRPr="00196CB2" w:rsidRDefault="001C039E" w:rsidP="00EB4F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</w:t>
            </w:r>
            <w:r w:rsidRPr="00196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630E1B2" w14:textId="4CCEB958" w:rsidR="001C039E" w:rsidRDefault="001C039E" w:rsidP="00EB4F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1)</w:t>
            </w:r>
          </w:p>
          <w:p w14:paraId="3DDCD133" w14:textId="32CD575F" w:rsidR="001C039E" w:rsidRPr="00FA2BA5" w:rsidRDefault="001C039E" w:rsidP="009A72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: yes (1)</w:t>
            </w:r>
          </w:p>
        </w:tc>
        <w:tc>
          <w:tcPr>
            <w:tcW w:w="850" w:type="dxa"/>
            <w:vAlign w:val="center"/>
          </w:tcPr>
          <w:p w14:paraId="5B52557C" w14:textId="1A361AB2" w:rsidR="001C039E" w:rsidRPr="00710E58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0A66C96" w14:textId="4914028B" w:rsidR="001C039E" w:rsidRPr="00275CD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/0</w:t>
            </w:r>
          </w:p>
        </w:tc>
        <w:tc>
          <w:tcPr>
            <w:tcW w:w="992" w:type="dxa"/>
            <w:vAlign w:val="center"/>
          </w:tcPr>
          <w:p w14:paraId="0CE2D9CB" w14:textId="28598717" w:rsidR="001C039E" w:rsidRDefault="00786401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92" w:type="dxa"/>
            <w:vAlign w:val="center"/>
          </w:tcPr>
          <w:p w14:paraId="2F8DA97D" w14:textId="5CAF37C5" w:rsidR="001C039E" w:rsidRDefault="00786401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/9 </w:t>
            </w:r>
          </w:p>
        </w:tc>
        <w:tc>
          <w:tcPr>
            <w:tcW w:w="993" w:type="dxa"/>
            <w:vAlign w:val="center"/>
          </w:tcPr>
          <w:p w14:paraId="0BA0779C" w14:textId="4B4EF805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619493B" w14:textId="58947119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31B2C32" w14:textId="63C7E870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</w:t>
            </w:r>
          </w:p>
        </w:tc>
        <w:tc>
          <w:tcPr>
            <w:tcW w:w="992" w:type="dxa"/>
            <w:vAlign w:val="center"/>
          </w:tcPr>
          <w:p w14:paraId="347B4E7F" w14:textId="24E5E673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7F358A" w14:textId="4F9CE9B6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2035D7B3" w14:textId="3311DECB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14:paraId="4CA0A0C1" w14:textId="6F197508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4943E4D4" w14:textId="26D030A6" w:rsidR="001C039E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CAE7540" w14:textId="43E1D0CC" w:rsidR="001C039E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ed</w:t>
            </w:r>
          </w:p>
        </w:tc>
      </w:tr>
      <w:tr w:rsidR="001C039E" w:rsidRPr="00B8510F" w14:paraId="580C1CEE" w14:textId="5AAF1EFE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108487F2" w14:textId="03D2DDB9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</w:t>
            </w:r>
            <w:r w:rsidRPr="005E42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850" w:type="dxa"/>
            <w:vAlign w:val="center"/>
          </w:tcPr>
          <w:p w14:paraId="4AC1170F" w14:textId="2E9345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45431533" w14:textId="15B901C1" w:rsidR="001C039E" w:rsidRPr="00FA2BA5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</w:t>
            </w: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y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99131CD" w14:textId="1F91F158" w:rsidR="001C039E" w:rsidRPr="00196CB2" w:rsidRDefault="001C039E" w:rsidP="00033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</w:t>
            </w:r>
            <w:r w:rsidRPr="00196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C9E7110" w14:textId="0A526352" w:rsidR="001C039E" w:rsidRPr="00CB56A9" w:rsidRDefault="001C039E" w:rsidP="00033D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6A9">
              <w:rPr>
                <w:rFonts w:ascii="Times New Roman" w:hAnsi="Times New Roman" w:cs="Times New Roman"/>
                <w:sz w:val="16"/>
                <w:szCs w:val="16"/>
              </w:rPr>
              <w:t xml:space="preserve">p: </w:t>
            </w:r>
            <w:proofErr w:type="spellStart"/>
            <w:r w:rsidRPr="00CB56A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CB56A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564721E" w14:textId="6C149A22" w:rsidR="001C039E" w:rsidRPr="00CB56A9" w:rsidRDefault="001C039E" w:rsidP="00496E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959" w:type="dxa"/>
            <w:vAlign w:val="center"/>
          </w:tcPr>
          <w:p w14:paraId="497AB3C0" w14:textId="02C897AE" w:rsidR="001C039E" w:rsidRPr="00275CD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/2</w:t>
            </w:r>
          </w:p>
        </w:tc>
        <w:tc>
          <w:tcPr>
            <w:tcW w:w="992" w:type="dxa"/>
            <w:vAlign w:val="center"/>
          </w:tcPr>
          <w:p w14:paraId="61C76810" w14:textId="0DA04930" w:rsidR="001C039E" w:rsidRDefault="00786401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1</w:t>
            </w:r>
          </w:p>
        </w:tc>
        <w:tc>
          <w:tcPr>
            <w:tcW w:w="992" w:type="dxa"/>
            <w:vAlign w:val="center"/>
          </w:tcPr>
          <w:p w14:paraId="289AFBB3" w14:textId="035175C8" w:rsidR="001C039E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/6 </w:t>
            </w:r>
            <w:r w:rsidR="001C03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6DB9957" w14:textId="68ABF9CC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034EB834" w14:textId="2409E560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14:paraId="7DFD4222" w14:textId="47485597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</w:t>
            </w:r>
          </w:p>
        </w:tc>
        <w:tc>
          <w:tcPr>
            <w:tcW w:w="992" w:type="dxa"/>
            <w:vAlign w:val="center"/>
          </w:tcPr>
          <w:p w14:paraId="77DF08BD" w14:textId="42BAED70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4D07E" w14:textId="7170DAC2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69FF198F" w14:textId="6CA3CD64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14:paraId="7A846E18" w14:textId="3803B03B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4580852E" w14:textId="390296BE" w:rsidR="001C039E" w:rsidRPr="00DB0DF9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E82164A" w14:textId="16CE830B" w:rsidR="001C039E" w:rsidRPr="00DB0DF9" w:rsidRDefault="001C039E" w:rsidP="00B851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DB0DF9" w14:paraId="1BCBA114" w14:textId="77777777" w:rsidTr="00786401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00E7345F" w14:textId="3D274C03" w:rsidR="001C039E" w:rsidRPr="00526315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2/</w:t>
            </w:r>
            <w:r w:rsidRPr="00886FB1">
              <w:rPr>
                <w:rFonts w:ascii="Times New Roman" w:hAnsi="Times New Roman" w:cs="Times New Roman"/>
                <w:sz w:val="16"/>
                <w:szCs w:val="16"/>
              </w:rPr>
              <w:t>045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850" w:type="dxa"/>
            <w:vAlign w:val="center"/>
          </w:tcPr>
          <w:p w14:paraId="40D0BF63" w14:textId="77777777" w:rsidR="001C039E" w:rsidRPr="00526315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1303" w:type="dxa"/>
            <w:vAlign w:val="center"/>
          </w:tcPr>
          <w:p w14:paraId="234AFD25" w14:textId="0A8DD3B3" w:rsidR="001C039E" w:rsidRPr="00FA2BA5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: yes (N.R.</w:t>
            </w:r>
            <w:r w:rsidRPr="00FA2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EDE466B" w14:textId="1258F078" w:rsidR="001C039E" w:rsidRPr="00196CB2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</w:t>
            </w:r>
            <w:r w:rsidRPr="00196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0401F69" w14:textId="77777777" w:rsidR="001C039E" w:rsidRPr="00253BC7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6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o</w:t>
            </w:r>
          </w:p>
        </w:tc>
        <w:tc>
          <w:tcPr>
            <w:tcW w:w="850" w:type="dxa"/>
            <w:vAlign w:val="center"/>
          </w:tcPr>
          <w:p w14:paraId="3701BCE3" w14:textId="079FAEEF" w:rsidR="001C039E" w:rsidRPr="00253BC7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8B81DB7" w14:textId="1406B5F5" w:rsidR="001C039E" w:rsidRPr="0078640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64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8/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16ED5" w14:textId="59246305" w:rsidR="001C039E" w:rsidRPr="00786401" w:rsidRDefault="00786401" w:rsidP="000E0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64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013DA2" w14:textId="672035F9" w:rsidR="001C039E" w:rsidRPr="00786401" w:rsidRDefault="00786401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="001C039E" w:rsidRPr="007864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93" w:type="dxa"/>
            <w:vAlign w:val="center"/>
          </w:tcPr>
          <w:p w14:paraId="2A58E81F" w14:textId="5CB6CDC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FCDC3A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3D7C812" w14:textId="607F3525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</w:t>
            </w:r>
          </w:p>
        </w:tc>
        <w:tc>
          <w:tcPr>
            <w:tcW w:w="992" w:type="dxa"/>
            <w:vAlign w:val="center"/>
          </w:tcPr>
          <w:p w14:paraId="08230B52" w14:textId="6607DB5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605C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21C89DF4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1" w:type="dxa"/>
            <w:vAlign w:val="center"/>
          </w:tcPr>
          <w:p w14:paraId="28605A61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137812AF" w14:textId="335DCB52" w:rsidR="001C039E" w:rsidRPr="00DB0DF9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14:paraId="00717615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AA6101" w14:paraId="01985F83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6E6ED653" w14:textId="6316643B" w:rsidR="001C039E" w:rsidRPr="00091E91" w:rsidRDefault="001C039E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1E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43/022OL 2014 </w:t>
            </w:r>
          </w:p>
        </w:tc>
        <w:tc>
          <w:tcPr>
            <w:tcW w:w="850" w:type="dxa"/>
            <w:vAlign w:val="center"/>
          </w:tcPr>
          <w:p w14:paraId="2D211E65" w14:textId="7F7DEF39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057853C5" w14:textId="68807576" w:rsidR="001C039E" w:rsidRDefault="001C039E" w:rsidP="00FB76C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61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: yes (4)</w:t>
            </w:r>
          </w:p>
          <w:p w14:paraId="7D66CBAA" w14:textId="53A36BA5" w:rsidR="001C039E" w:rsidRPr="00AA6101" w:rsidRDefault="001C039E" w:rsidP="00FB76C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61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Pr="00AA61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A97E646" w14:textId="14BD3BA3" w:rsidR="001C039E" w:rsidRPr="0064795B" w:rsidRDefault="001C039E" w:rsidP="00FB76C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AA61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2)</w:t>
            </w:r>
          </w:p>
        </w:tc>
        <w:tc>
          <w:tcPr>
            <w:tcW w:w="850" w:type="dxa"/>
            <w:vAlign w:val="center"/>
          </w:tcPr>
          <w:p w14:paraId="606A069C" w14:textId="6B21E99F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</w:t>
            </w:r>
          </w:p>
        </w:tc>
        <w:tc>
          <w:tcPr>
            <w:tcW w:w="959" w:type="dxa"/>
            <w:vAlign w:val="center"/>
          </w:tcPr>
          <w:p w14:paraId="5E8C8030" w14:textId="0F0C60D7" w:rsidR="001C039E" w:rsidRPr="00275CD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5B840C2F" w14:textId="417E0D3E" w:rsidR="001C039E" w:rsidRDefault="004E0D24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357410E4" w14:textId="6BDAF5C3" w:rsidR="001C039E" w:rsidRDefault="004E0D24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14:paraId="4F1E9265" w14:textId="06A650BD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2E3082D" w14:textId="68EBD71E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ABD9E3C" w14:textId="3AA890E3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176C2F41" w14:textId="6FCB1906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5D80B8" w14:textId="13DBB802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.R. </w:t>
            </w:r>
          </w:p>
        </w:tc>
        <w:tc>
          <w:tcPr>
            <w:tcW w:w="850" w:type="dxa"/>
            <w:vAlign w:val="center"/>
          </w:tcPr>
          <w:p w14:paraId="1A1FDDDA" w14:textId="1272CEB8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14:paraId="538EA0DA" w14:textId="5DF84FCB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21BDAEED" w14:textId="3046C8EA" w:rsidR="001C039E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04EC8AE0" w14:textId="6F2ED59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03013F" w14:paraId="583C24A6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4DAA8908" w14:textId="5794AB24" w:rsidR="001C039E" w:rsidRPr="005E42F4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/</w:t>
            </w:r>
            <w:r w:rsidRPr="005E42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50" w:type="dxa"/>
            <w:vAlign w:val="center"/>
          </w:tcPr>
          <w:p w14:paraId="2257E694" w14:textId="66A58BAB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3F0A71E2" w14:textId="06A095E1" w:rsidR="001C039E" w:rsidRPr="0003013F" w:rsidRDefault="001C039E" w:rsidP="006479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01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: yes (3</w:t>
            </w:r>
            <w:r w:rsidRPr="000301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  <w:p w14:paraId="0EBFC731" w14:textId="1808E025" w:rsidR="001C039E" w:rsidRPr="0003013F" w:rsidRDefault="001C039E" w:rsidP="006479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6</w:t>
            </w:r>
            <w:r w:rsidRPr="000301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0E63257" w14:textId="77777777" w:rsidR="001C039E" w:rsidRDefault="001C039E" w:rsidP="000301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0301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0301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yes (1).</w:t>
            </w:r>
          </w:p>
          <w:p w14:paraId="0FD5C112" w14:textId="1C27594F" w:rsidR="001C039E" w:rsidRDefault="001C039E" w:rsidP="000301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: yes (1)</w:t>
            </w:r>
          </w:p>
          <w:p w14:paraId="21357A1C" w14:textId="50BD78F2" w:rsidR="001C039E" w:rsidRPr="00DB0DF9" w:rsidRDefault="001C039E" w:rsidP="000301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: 1</w:t>
            </w:r>
          </w:p>
        </w:tc>
        <w:tc>
          <w:tcPr>
            <w:tcW w:w="850" w:type="dxa"/>
            <w:vAlign w:val="center"/>
          </w:tcPr>
          <w:p w14:paraId="1B9A3C72" w14:textId="47A6E25C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59" w:type="dxa"/>
            <w:vAlign w:val="center"/>
          </w:tcPr>
          <w:p w14:paraId="070DA4B4" w14:textId="66A5EF00" w:rsidR="001C039E" w:rsidRPr="00275CD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8/2</w:t>
            </w:r>
          </w:p>
        </w:tc>
        <w:tc>
          <w:tcPr>
            <w:tcW w:w="992" w:type="dxa"/>
            <w:vAlign w:val="center"/>
          </w:tcPr>
          <w:p w14:paraId="32E1CAA0" w14:textId="3B03B046" w:rsidR="001C039E" w:rsidRDefault="007D3D7A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92" w:type="dxa"/>
            <w:vAlign w:val="center"/>
          </w:tcPr>
          <w:p w14:paraId="68FD7C7F" w14:textId="77777777" w:rsidR="00786401" w:rsidRDefault="00786401" w:rsidP="0078640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2</w:t>
            </w:r>
            <w:r w:rsidR="001C03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E2DD103" w14:textId="59C373C4" w:rsidR="001C039E" w:rsidRDefault="001C039E" w:rsidP="0078640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744537" w14:textId="40B8D771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4900ED2" w14:textId="552735F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5955ED7" w14:textId="3CBA2885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</w:t>
            </w:r>
          </w:p>
        </w:tc>
        <w:tc>
          <w:tcPr>
            <w:tcW w:w="992" w:type="dxa"/>
            <w:vAlign w:val="center"/>
          </w:tcPr>
          <w:p w14:paraId="3E641BB2" w14:textId="4489032A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876158" w14:textId="59B50EC9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61AE331A" w14:textId="7BB517C9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14:paraId="72EB46E2" w14:textId="6D5E677D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14:paraId="470B2F28" w14:textId="74817265" w:rsidR="001C039E" w:rsidRPr="00DB0DF9" w:rsidRDefault="001C039E" w:rsidP="00CF71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31CF052" w14:textId="49401528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FF4DD5" w:rsidRPr="00B8510F" w14:paraId="51D2D452" w14:textId="77777777" w:rsidTr="00E44CC2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68424194" w14:textId="44B04136" w:rsidR="00FF4DD5" w:rsidRPr="005E42F4" w:rsidRDefault="00900D50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</w:t>
            </w:r>
            <w:r w:rsidR="00FF4D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 w:rsidR="00FF4D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FF4DD5" w:rsidRPr="00B278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d</w:t>
            </w:r>
            <w:r w:rsidR="00FF4D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AAD72" w14:textId="4584C289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7D1219E" w14:textId="7B31501E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0D4F8B6F" w14:textId="3D039313" w:rsidR="00FF4DD5" w:rsidRPr="008E2ABF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2A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703CD0B8" w14:textId="3FA4E762" w:rsidR="00FF4DD5" w:rsidRPr="0064795B" w:rsidRDefault="00FF4DD5" w:rsidP="00DB310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2A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008AB" w14:textId="1E91D1B8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FF982A1" w14:textId="5B2740CE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/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995E2" w14:textId="38C634AA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E79271" w14:textId="30D3D020" w:rsidR="00FF4DD5" w:rsidRDefault="00330F86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1533A8" w14:textId="0EB81418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B6D5A" w14:textId="4353B49B" w:rsidR="00FF4DD5" w:rsidRPr="002F336A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33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EEDCF" w14:textId="0BEE0B30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060F6B" w14:textId="462FD693" w:rsidR="00FF4DD5" w:rsidRPr="0051683A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977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8A4108" w14:textId="718CD10D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D9C7D" w14:textId="423CD1EA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990CF3" w14:textId="324DD0F4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2A031" w14:textId="0437504A" w:rsidR="00FF4DD5" w:rsidRDefault="00FF4DD5" w:rsidP="00275C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185071" w14:textId="73E72D4F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FF4DD5" w:rsidRPr="00B8510F" w14:paraId="7A0296ED" w14:textId="77777777" w:rsidTr="00E44CC2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1656CA40" w14:textId="6D3EFE55" w:rsidR="00FF4DD5" w:rsidRPr="005E42F4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5E42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99B9D7" w14:textId="0A0A7890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F2A6BF3" w14:textId="250080B1" w:rsidR="00FF4DD5" w:rsidRPr="0064795B" w:rsidRDefault="00FF4DD5" w:rsidP="00DB310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79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</w:t>
            </w:r>
            <w:r w:rsidRPr="006479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405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)</w:t>
            </w:r>
          </w:p>
          <w:p w14:paraId="597C280F" w14:textId="0CA79D45" w:rsidR="00FF4DD5" w:rsidRPr="0064795B" w:rsidRDefault="00FF4DD5" w:rsidP="00DB310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6</w:t>
            </w:r>
            <w:r w:rsidRPr="006479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67B369D" w14:textId="4FDE714F" w:rsidR="00FF4DD5" w:rsidRPr="00DB0DF9" w:rsidRDefault="00FF4DD5" w:rsidP="00444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79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EADFC8" w14:textId="35D52087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/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097BEB8" w14:textId="0E94E9E7" w:rsidR="00FF4DD5" w:rsidRPr="00DB0DF9" w:rsidRDefault="00FF4DD5" w:rsidP="00405C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05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</w:t>
            </w:r>
            <w:r w:rsidRPr="00405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0823D" w14:textId="26DF2ADC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A816D9" w14:textId="48E43191" w:rsidR="00FF4DD5" w:rsidRDefault="00330F86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7C6220" w14:textId="3CE9DBF5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D31D3" w14:textId="7200696C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D6171" w14:textId="74CA1CFB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FF434" w14:textId="5DE9C5DA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86C06" w14:textId="14D95749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74E2B1" w14:textId="5730F398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298933" w14:textId="0BFDF852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814EC1" w14:textId="590FC78D" w:rsidR="00FF4DD5" w:rsidRPr="00DB0DF9" w:rsidRDefault="00FF4DD5" w:rsidP="00275C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72B3C" w14:textId="1C6395ED" w:rsidR="00FF4DD5" w:rsidRPr="00DB0DF9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FF4DD5" w:rsidRPr="0022426C" w14:paraId="08EE14C7" w14:textId="77777777" w:rsidTr="00E44CC2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6C226986" w14:textId="2CD3C4F8" w:rsidR="00FF4DD5" w:rsidRPr="00E06CDB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007 2015</w:t>
            </w:r>
            <w:r w:rsidRPr="00E06C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7214D" w14:textId="77777777" w:rsidR="00FF4DD5" w:rsidRPr="00E06CDB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C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1058F45" w14:textId="6096EA13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2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e</w:t>
            </w:r>
            <w:r w:rsidRPr="002242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y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Pr="002242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D560D20" w14:textId="49C33361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25</w:t>
            </w:r>
            <w:r w:rsidRPr="002C17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9427444" w14:textId="42EE6E41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7352BD" w14:textId="3D52A110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439BDB4" w14:textId="25F9BB14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/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55A4C" w14:textId="5A7C103D" w:rsidR="00FF4DD5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E6297" w14:textId="754E6EA0" w:rsidR="00FF4DD5" w:rsidRDefault="00330F86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2F8034" w14:textId="358182A9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560E41" w14:textId="77777777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D9268" w14:textId="788AC70D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65B81" w14:textId="3BD2CE9B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10E6B" w14:textId="77777777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D325AA" w14:textId="77777777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58E246" w14:textId="77777777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ED401E" w14:textId="0F17188E" w:rsidR="00FF4DD5" w:rsidRPr="0022426C" w:rsidRDefault="00FF4DD5" w:rsidP="00275C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C18A93" w14:textId="4E90F3A9" w:rsidR="00FF4DD5" w:rsidRPr="0022426C" w:rsidRDefault="00FF4DD5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ed</w:t>
            </w:r>
          </w:p>
        </w:tc>
      </w:tr>
      <w:tr w:rsidR="001C039E" w:rsidRPr="00721DBC" w14:paraId="2AB30412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52212035" w14:textId="603AC827" w:rsidR="001C039E" w:rsidRDefault="001C039E" w:rsidP="00721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1/018 2013 </w:t>
            </w:r>
          </w:p>
        </w:tc>
        <w:tc>
          <w:tcPr>
            <w:tcW w:w="850" w:type="dxa"/>
            <w:vAlign w:val="center"/>
          </w:tcPr>
          <w:p w14:paraId="5BDD671F" w14:textId="5A39E3EA" w:rsidR="001C039E" w:rsidRPr="00721DBC" w:rsidRDefault="001C039E" w:rsidP="00721D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1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bje</w:t>
            </w:r>
            <w:r w:rsidRPr="00721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721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s and clinical measur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QI</w:t>
            </w:r>
          </w:p>
        </w:tc>
        <w:tc>
          <w:tcPr>
            <w:tcW w:w="1303" w:type="dxa"/>
            <w:vAlign w:val="center"/>
          </w:tcPr>
          <w:p w14:paraId="06D787A1" w14:textId="419D262B" w:rsidR="001C039E" w:rsidRPr="0022426C" w:rsidRDefault="001C039E" w:rsidP="00721D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N.R.</w:t>
            </w:r>
          </w:p>
          <w:p w14:paraId="157ACF62" w14:textId="4B44C3CD" w:rsidR="001C039E" w:rsidRPr="0022426C" w:rsidRDefault="001C039E" w:rsidP="00721D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2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6)</w:t>
            </w:r>
          </w:p>
          <w:p w14:paraId="57C9F03E" w14:textId="452A6FC5" w:rsidR="001C039E" w:rsidRPr="00721DBC" w:rsidRDefault="001C039E" w:rsidP="00721D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.R.</w:t>
            </w:r>
          </w:p>
        </w:tc>
        <w:tc>
          <w:tcPr>
            <w:tcW w:w="850" w:type="dxa"/>
            <w:vAlign w:val="center"/>
          </w:tcPr>
          <w:p w14:paraId="79126E82" w14:textId="0FF242C9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C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1</w:t>
            </w:r>
          </w:p>
        </w:tc>
        <w:tc>
          <w:tcPr>
            <w:tcW w:w="959" w:type="dxa"/>
            <w:vAlign w:val="center"/>
          </w:tcPr>
          <w:p w14:paraId="53267852" w14:textId="1F008938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3</w:t>
            </w:r>
          </w:p>
        </w:tc>
        <w:tc>
          <w:tcPr>
            <w:tcW w:w="992" w:type="dxa"/>
            <w:vAlign w:val="center"/>
          </w:tcPr>
          <w:p w14:paraId="648D875C" w14:textId="62DDE6ED" w:rsidR="001C039E" w:rsidRDefault="00981D90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</w:t>
            </w:r>
          </w:p>
        </w:tc>
        <w:tc>
          <w:tcPr>
            <w:tcW w:w="992" w:type="dxa"/>
            <w:vAlign w:val="center"/>
          </w:tcPr>
          <w:p w14:paraId="6C0141C2" w14:textId="78C0B128" w:rsidR="001C039E" w:rsidRDefault="00981D90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3" w:type="dxa"/>
            <w:vAlign w:val="center"/>
          </w:tcPr>
          <w:p w14:paraId="05E2CED0" w14:textId="3F99027D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924C00D" w14:textId="0BC6BCCD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1E89F4B" w14:textId="6245CB6E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992" w:type="dxa"/>
            <w:vAlign w:val="center"/>
          </w:tcPr>
          <w:p w14:paraId="1433E1A8" w14:textId="2A9A1553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64A29B" w14:textId="7430ED3D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20BECD1B" w14:textId="140A2012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1" w:type="dxa"/>
            <w:vAlign w:val="center"/>
          </w:tcPr>
          <w:p w14:paraId="52CF5282" w14:textId="20699723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vAlign w:val="center"/>
          </w:tcPr>
          <w:p w14:paraId="769D2CED" w14:textId="0DD7E15A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709" w:type="dxa"/>
            <w:vAlign w:val="center"/>
          </w:tcPr>
          <w:p w14:paraId="06D168ED" w14:textId="2DECDFAF" w:rsidR="001C039E" w:rsidRPr="00721DBC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DB0DF9" w14:paraId="65D93ED8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693C22C9" w14:textId="6401FE87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03/</w:t>
            </w:r>
            <w:r w:rsidRPr="00402043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850" w:type="dxa"/>
            <w:vAlign w:val="center"/>
          </w:tcPr>
          <w:p w14:paraId="430F5B67" w14:textId="4259957C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1303" w:type="dxa"/>
            <w:vAlign w:val="center"/>
          </w:tcPr>
          <w:p w14:paraId="7755BB70" w14:textId="36A3BB5D" w:rsidR="001C039E" w:rsidRPr="003735B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3</w:t>
            </w:r>
            <w:r w:rsidRPr="00373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09EFE06" w14:textId="013B08C9" w:rsidR="001C039E" w:rsidRPr="003735B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373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yes (N.R.)</w:t>
            </w:r>
          </w:p>
          <w:p w14:paraId="3F3244DA" w14:textId="57D3BA8D" w:rsidR="001C039E" w:rsidRPr="003735B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.R.</w:t>
            </w:r>
          </w:p>
        </w:tc>
        <w:tc>
          <w:tcPr>
            <w:tcW w:w="850" w:type="dxa"/>
            <w:vAlign w:val="center"/>
          </w:tcPr>
          <w:p w14:paraId="06882F26" w14:textId="01C89FB3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  <w:tc>
          <w:tcPr>
            <w:tcW w:w="959" w:type="dxa"/>
            <w:vAlign w:val="center"/>
          </w:tcPr>
          <w:p w14:paraId="31857103" w14:textId="08A34DDA" w:rsidR="001C039E" w:rsidRPr="004E1F2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2/0</w:t>
            </w:r>
          </w:p>
        </w:tc>
        <w:tc>
          <w:tcPr>
            <w:tcW w:w="992" w:type="dxa"/>
            <w:vAlign w:val="center"/>
          </w:tcPr>
          <w:p w14:paraId="119A8830" w14:textId="77B8F823" w:rsidR="001C039E" w:rsidRDefault="00F67DF1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  <w:tc>
          <w:tcPr>
            <w:tcW w:w="992" w:type="dxa"/>
            <w:vAlign w:val="center"/>
          </w:tcPr>
          <w:p w14:paraId="719B91CD" w14:textId="0E1461B6" w:rsidR="001C039E" w:rsidRDefault="00F67DF1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93" w:type="dxa"/>
            <w:vAlign w:val="center"/>
          </w:tcPr>
          <w:p w14:paraId="674D605F" w14:textId="0744B33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vAlign w:val="center"/>
          </w:tcPr>
          <w:p w14:paraId="1E770603" w14:textId="6FF79057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92" w:type="dxa"/>
            <w:vAlign w:val="center"/>
          </w:tcPr>
          <w:p w14:paraId="572E7156" w14:textId="768DDD35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992" w:type="dxa"/>
            <w:vAlign w:val="center"/>
          </w:tcPr>
          <w:p w14:paraId="2BBEDEB0" w14:textId="4DD4C4C7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71D5BC" w14:textId="531AB311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14:paraId="2E21784C" w14:textId="012127DA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14:paraId="5510BDC5" w14:textId="623570CE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14:paraId="7E4D1750" w14:textId="200194DF" w:rsidR="001C039E" w:rsidRPr="003735B9" w:rsidRDefault="00F67DF1" w:rsidP="00275C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14:paraId="6E8455B7" w14:textId="38517033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</w:tr>
      <w:tr w:rsidR="001C039E" w:rsidRPr="00DB0DF9" w14:paraId="30B74936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313608CC" w14:textId="39F489F5" w:rsidR="001C039E" w:rsidRDefault="001C039E" w:rsidP="00BA5A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5/070 2014 </w:t>
            </w:r>
          </w:p>
        </w:tc>
        <w:tc>
          <w:tcPr>
            <w:tcW w:w="850" w:type="dxa"/>
            <w:vAlign w:val="center"/>
          </w:tcPr>
          <w:p w14:paraId="00FC3C5A" w14:textId="0FF46E88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1303" w:type="dxa"/>
            <w:vAlign w:val="center"/>
          </w:tcPr>
          <w:p w14:paraId="67A3EBAF" w14:textId="2F41173F" w:rsidR="001C039E" w:rsidRPr="00126461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461"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0" w:type="dxa"/>
            <w:vAlign w:val="center"/>
          </w:tcPr>
          <w:p w14:paraId="1695921D" w14:textId="214CD95E" w:rsidR="001C039E" w:rsidRPr="00126461" w:rsidRDefault="001C039E" w:rsidP="00B55F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26461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  <w:tc>
          <w:tcPr>
            <w:tcW w:w="959" w:type="dxa"/>
            <w:vAlign w:val="center"/>
          </w:tcPr>
          <w:p w14:paraId="031312F1" w14:textId="1C3BA273" w:rsidR="001C039E" w:rsidRPr="004A29CD" w:rsidRDefault="001C039E" w:rsidP="004A29C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44A91">
              <w:rPr>
                <w:rFonts w:ascii="Times New Roman" w:hAnsi="Times New Roman" w:cs="Times New Roman"/>
                <w:sz w:val="16"/>
                <w:szCs w:val="16"/>
              </w:rPr>
              <w:t>0/1/2</w:t>
            </w:r>
          </w:p>
        </w:tc>
        <w:tc>
          <w:tcPr>
            <w:tcW w:w="992" w:type="dxa"/>
            <w:vAlign w:val="center"/>
          </w:tcPr>
          <w:p w14:paraId="44FBCA52" w14:textId="4548B64E" w:rsidR="001C039E" w:rsidRDefault="00FD3A10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992" w:type="dxa"/>
            <w:vAlign w:val="center"/>
          </w:tcPr>
          <w:p w14:paraId="33315388" w14:textId="11869658" w:rsidR="001C039E" w:rsidRDefault="00FD3A10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3" w:type="dxa"/>
            <w:vAlign w:val="center"/>
          </w:tcPr>
          <w:p w14:paraId="0DCA6811" w14:textId="78356359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vAlign w:val="center"/>
          </w:tcPr>
          <w:p w14:paraId="290716B7" w14:textId="40F685B1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vAlign w:val="center"/>
          </w:tcPr>
          <w:p w14:paraId="0FFF405A" w14:textId="36D3CB3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992" w:type="dxa"/>
            <w:vAlign w:val="center"/>
          </w:tcPr>
          <w:p w14:paraId="4E547651" w14:textId="5D584F11" w:rsidR="001C039E" w:rsidRDefault="001C039E" w:rsidP="00F75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4BCF0E" w14:textId="6F379F78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14:paraId="0C530675" w14:textId="50BC4442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1" w:type="dxa"/>
            <w:vAlign w:val="center"/>
          </w:tcPr>
          <w:p w14:paraId="682B7D16" w14:textId="43EDA58C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0" w:type="dxa"/>
            <w:vAlign w:val="center"/>
          </w:tcPr>
          <w:p w14:paraId="676A92E0" w14:textId="2E987AF8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709" w:type="dxa"/>
            <w:vAlign w:val="center"/>
          </w:tcPr>
          <w:p w14:paraId="7E918C10" w14:textId="2AB237BD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</w:tr>
      <w:tr w:rsidR="001C039E" w:rsidRPr="00DB0DF9" w14:paraId="74910BD3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226CFB36" w14:textId="755D5B4F" w:rsidR="001C039E" w:rsidRPr="003C2018" w:rsidRDefault="001C039E" w:rsidP="00BA5A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38/019 2012 </w:t>
            </w:r>
          </w:p>
        </w:tc>
        <w:tc>
          <w:tcPr>
            <w:tcW w:w="850" w:type="dxa"/>
            <w:vAlign w:val="center"/>
          </w:tcPr>
          <w:p w14:paraId="49EE0D93" w14:textId="5BBDF07F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1303" w:type="dxa"/>
            <w:vAlign w:val="center"/>
          </w:tcPr>
          <w:p w14:paraId="4C8B9AC4" w14:textId="5B5BAE7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0" w:type="dxa"/>
            <w:vAlign w:val="center"/>
          </w:tcPr>
          <w:p w14:paraId="22BD2D4B" w14:textId="68440A93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37</w:t>
            </w:r>
          </w:p>
        </w:tc>
        <w:tc>
          <w:tcPr>
            <w:tcW w:w="959" w:type="dxa"/>
            <w:vAlign w:val="center"/>
          </w:tcPr>
          <w:p w14:paraId="4E7F52CA" w14:textId="14BB344F" w:rsidR="001C039E" w:rsidRPr="004E1F29" w:rsidRDefault="001C039E" w:rsidP="00547D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DD5">
              <w:rPr>
                <w:rFonts w:ascii="Times New Roman" w:hAnsi="Times New Roman" w:cs="Times New Roman"/>
                <w:sz w:val="16"/>
                <w:szCs w:val="16"/>
              </w:rPr>
              <w:t>0/37/0</w:t>
            </w:r>
          </w:p>
        </w:tc>
        <w:tc>
          <w:tcPr>
            <w:tcW w:w="992" w:type="dxa"/>
            <w:vAlign w:val="center"/>
          </w:tcPr>
          <w:p w14:paraId="705259EB" w14:textId="329DF8D1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37</w:t>
            </w:r>
          </w:p>
        </w:tc>
        <w:tc>
          <w:tcPr>
            <w:tcW w:w="992" w:type="dxa"/>
            <w:vAlign w:val="center"/>
          </w:tcPr>
          <w:p w14:paraId="6A038990" w14:textId="2CCF9543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0</w:t>
            </w:r>
          </w:p>
        </w:tc>
        <w:tc>
          <w:tcPr>
            <w:tcW w:w="993" w:type="dxa"/>
            <w:vAlign w:val="center"/>
          </w:tcPr>
          <w:p w14:paraId="0597E03C" w14:textId="065E482D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92" w:type="dxa"/>
            <w:vAlign w:val="center"/>
          </w:tcPr>
          <w:p w14:paraId="2E8210E6" w14:textId="308F22C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92" w:type="dxa"/>
            <w:vAlign w:val="center"/>
          </w:tcPr>
          <w:p w14:paraId="4ECF1CBF" w14:textId="7374CCBA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992" w:type="dxa"/>
            <w:vAlign w:val="center"/>
          </w:tcPr>
          <w:p w14:paraId="7A8EB961" w14:textId="4B7D682A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AB0F4" w14:textId="693154D6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14:paraId="28135E14" w14:textId="24908F3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1" w:type="dxa"/>
            <w:vAlign w:val="center"/>
          </w:tcPr>
          <w:p w14:paraId="0A0CEC27" w14:textId="58D28239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0" w:type="dxa"/>
            <w:vAlign w:val="center"/>
          </w:tcPr>
          <w:p w14:paraId="2CCC4134" w14:textId="1EDAB7B9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709" w:type="dxa"/>
            <w:vAlign w:val="center"/>
          </w:tcPr>
          <w:p w14:paraId="32EE21BD" w14:textId="47C70714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</w:tr>
      <w:tr w:rsidR="001C039E" w:rsidRPr="007C3136" w14:paraId="4B5A2F86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070AD0C4" w14:textId="77777777" w:rsidR="001C039E" w:rsidRPr="001F0C40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2018">
              <w:rPr>
                <w:rFonts w:ascii="Times New Roman" w:hAnsi="Times New Roman" w:cs="Times New Roman"/>
                <w:sz w:val="16"/>
                <w:szCs w:val="16"/>
              </w:rPr>
              <w:t>050/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850" w:type="dxa"/>
            <w:vAlign w:val="center"/>
          </w:tcPr>
          <w:p w14:paraId="44F7ADFE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ualit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1303" w:type="dxa"/>
            <w:vAlign w:val="center"/>
          </w:tcPr>
          <w:p w14:paraId="6CDACB5A" w14:textId="6C9FFA1D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/e: N.R.</w:t>
            </w:r>
          </w:p>
          <w:p w14:paraId="20B832FC" w14:textId="4BAB18D2" w:rsidR="001C039E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  <w:r w:rsidRPr="00405C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588A79E" w14:textId="77777777" w:rsidR="001C039E" w:rsidRPr="005542E4" w:rsidRDefault="001C039E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: N.R.</w:t>
            </w:r>
          </w:p>
        </w:tc>
        <w:tc>
          <w:tcPr>
            <w:tcW w:w="850" w:type="dxa"/>
            <w:vAlign w:val="center"/>
          </w:tcPr>
          <w:p w14:paraId="7693297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0</w:t>
            </w:r>
          </w:p>
        </w:tc>
        <w:tc>
          <w:tcPr>
            <w:tcW w:w="959" w:type="dxa"/>
            <w:vAlign w:val="center"/>
          </w:tcPr>
          <w:p w14:paraId="06AACEF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1F29">
              <w:rPr>
                <w:rFonts w:ascii="Times New Roman" w:hAnsi="Times New Roman" w:cs="Times New Roman"/>
                <w:sz w:val="16"/>
                <w:szCs w:val="16"/>
              </w:rPr>
              <w:t>7/5/0</w:t>
            </w:r>
          </w:p>
        </w:tc>
        <w:tc>
          <w:tcPr>
            <w:tcW w:w="992" w:type="dxa"/>
            <w:vAlign w:val="center"/>
          </w:tcPr>
          <w:p w14:paraId="06927C23" w14:textId="715F3CB8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992" w:type="dxa"/>
            <w:vAlign w:val="center"/>
          </w:tcPr>
          <w:p w14:paraId="24F65845" w14:textId="7596176E" w:rsidR="001C039E" w:rsidRPr="007C3136" w:rsidRDefault="008B27E8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</w:t>
            </w:r>
            <w:r w:rsidR="009973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1D2A2A2" w14:textId="24C14164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14:paraId="68B616F0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C9AD93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2</w:t>
            </w:r>
          </w:p>
        </w:tc>
        <w:tc>
          <w:tcPr>
            <w:tcW w:w="992" w:type="dxa"/>
            <w:vAlign w:val="center"/>
          </w:tcPr>
          <w:p w14:paraId="4B8BFFA0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DA8580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5E405A50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1" w:type="dxa"/>
            <w:vAlign w:val="center"/>
          </w:tcPr>
          <w:p w14:paraId="65D58E98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vAlign w:val="center"/>
          </w:tcPr>
          <w:p w14:paraId="4CCC4DC3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709" w:type="dxa"/>
            <w:vAlign w:val="center"/>
          </w:tcPr>
          <w:p w14:paraId="54D004EF" w14:textId="7777777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1C039E" w:rsidRPr="00B8510F" w14:paraId="3E732360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50650526" w14:textId="1984E7B4" w:rsidR="001C039E" w:rsidRPr="005E42F4" w:rsidRDefault="001C039E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7/023 2014 </w:t>
            </w:r>
          </w:p>
        </w:tc>
        <w:tc>
          <w:tcPr>
            <w:tcW w:w="850" w:type="dxa"/>
            <w:vAlign w:val="center"/>
          </w:tcPr>
          <w:p w14:paraId="4E8350CE" w14:textId="543DB476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ons for structure quality</w:t>
            </w:r>
          </w:p>
        </w:tc>
        <w:tc>
          <w:tcPr>
            <w:tcW w:w="1303" w:type="dxa"/>
            <w:vAlign w:val="center"/>
          </w:tcPr>
          <w:p w14:paraId="1EBFCC0D" w14:textId="543F266D" w:rsidR="001C039E" w:rsidRPr="00DB0DF9" w:rsidRDefault="001C039E" w:rsidP="00C41F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vAlign w:val="center"/>
          </w:tcPr>
          <w:p w14:paraId="3F03C0B3" w14:textId="15B21784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0</w:t>
            </w:r>
          </w:p>
        </w:tc>
        <w:tc>
          <w:tcPr>
            <w:tcW w:w="959" w:type="dxa"/>
            <w:vAlign w:val="center"/>
          </w:tcPr>
          <w:p w14:paraId="0E0472CA" w14:textId="6C3CD65A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0/0</w:t>
            </w:r>
          </w:p>
        </w:tc>
        <w:tc>
          <w:tcPr>
            <w:tcW w:w="992" w:type="dxa"/>
            <w:vAlign w:val="center"/>
          </w:tcPr>
          <w:p w14:paraId="6CE95169" w14:textId="1409940C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vAlign w:val="center"/>
          </w:tcPr>
          <w:p w14:paraId="6DB239E3" w14:textId="4E813B71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14:paraId="5BB4681A" w14:textId="19A518B9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30A9A8B" w14:textId="34AE12F9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8D78BF5" w14:textId="5D5D73FC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vAlign w:val="center"/>
          </w:tcPr>
          <w:p w14:paraId="4020F817" w14:textId="6537643C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A6C23" w14:textId="190D3BE6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15735621" w14:textId="2CEA1D4D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1" w:type="dxa"/>
            <w:vAlign w:val="center"/>
          </w:tcPr>
          <w:p w14:paraId="04BBFA8C" w14:textId="2C72EBB0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850" w:type="dxa"/>
            <w:vAlign w:val="center"/>
          </w:tcPr>
          <w:p w14:paraId="3A877612" w14:textId="4FC89B2C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709" w:type="dxa"/>
            <w:vAlign w:val="center"/>
          </w:tcPr>
          <w:p w14:paraId="79C966A1" w14:textId="5DF5D7D3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</w:tr>
      <w:tr w:rsidR="001C039E" w:rsidRPr="007C3136" w14:paraId="6B5AB84F" w14:textId="77777777" w:rsidTr="001C039E">
        <w:trPr>
          <w:trHeight w:val="210"/>
        </w:trPr>
        <w:tc>
          <w:tcPr>
            <w:tcW w:w="824" w:type="dxa"/>
            <w:shd w:val="clear" w:color="auto" w:fill="auto"/>
            <w:vAlign w:val="center"/>
          </w:tcPr>
          <w:p w14:paraId="5A37A2A2" w14:textId="5DDE677D" w:rsidR="001C039E" w:rsidRPr="005E42F4" w:rsidRDefault="001C039E" w:rsidP="00BA5A0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/</w:t>
            </w:r>
            <w:r w:rsidRPr="004020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 </w:t>
            </w:r>
          </w:p>
        </w:tc>
        <w:tc>
          <w:tcPr>
            <w:tcW w:w="850" w:type="dxa"/>
            <w:vAlign w:val="center"/>
          </w:tcPr>
          <w:p w14:paraId="23671884" w14:textId="2E871DD8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303" w:type="dxa"/>
            <w:vAlign w:val="center"/>
          </w:tcPr>
          <w:p w14:paraId="45243680" w14:textId="17A5685A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vAlign w:val="center"/>
          </w:tcPr>
          <w:p w14:paraId="194BAF55" w14:textId="1FDE1738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0</w:t>
            </w:r>
          </w:p>
        </w:tc>
        <w:tc>
          <w:tcPr>
            <w:tcW w:w="959" w:type="dxa"/>
            <w:vAlign w:val="center"/>
          </w:tcPr>
          <w:p w14:paraId="079219C3" w14:textId="262D833B" w:rsidR="001C039E" w:rsidRPr="00DB0DF9" w:rsidRDefault="001C039E" w:rsidP="00F75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/0</w:t>
            </w:r>
          </w:p>
        </w:tc>
        <w:tc>
          <w:tcPr>
            <w:tcW w:w="992" w:type="dxa"/>
            <w:vAlign w:val="center"/>
          </w:tcPr>
          <w:p w14:paraId="6922C783" w14:textId="4ED248E6" w:rsidR="001C039E" w:rsidRDefault="008B27E8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</w:t>
            </w:r>
          </w:p>
        </w:tc>
        <w:tc>
          <w:tcPr>
            <w:tcW w:w="992" w:type="dxa"/>
            <w:vAlign w:val="center"/>
          </w:tcPr>
          <w:p w14:paraId="2D309C69" w14:textId="2C603045" w:rsidR="001C039E" w:rsidRDefault="008B27E8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</w:t>
            </w:r>
            <w:r w:rsidR="009973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AF30511" w14:textId="69639AA5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8160BA2" w14:textId="1D29C3FD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70C91101" w14:textId="3B1037A4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992" w:type="dxa"/>
            <w:vAlign w:val="center"/>
          </w:tcPr>
          <w:p w14:paraId="6C9E3451" w14:textId="6423261B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4A0948" w14:textId="371AD0D0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0F52BA65" w14:textId="1AC979FB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1" w:type="dxa"/>
            <w:vAlign w:val="center"/>
          </w:tcPr>
          <w:p w14:paraId="73C560BF" w14:textId="3E59516C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vAlign w:val="center"/>
          </w:tcPr>
          <w:p w14:paraId="761D7818" w14:textId="039581C4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709" w:type="dxa"/>
            <w:vAlign w:val="center"/>
          </w:tcPr>
          <w:p w14:paraId="63952288" w14:textId="199FF467" w:rsidR="001C039E" w:rsidRPr="00DB0DF9" w:rsidRDefault="001C039E" w:rsidP="00D550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</w:tbl>
    <w:p w14:paraId="63BEC401" w14:textId="695112DD" w:rsidR="00590511" w:rsidRPr="00006C40" w:rsidRDefault="00590511" w:rsidP="008B599E">
      <w:pPr>
        <w:spacing w:before="120" w:after="60"/>
        <w:rPr>
          <w:rFonts w:ascii="Times New Roman" w:hAnsi="Times New Roman" w:cs="Times New Roman"/>
          <w:sz w:val="16"/>
          <w:lang w:val="en-US"/>
        </w:rPr>
      </w:pPr>
      <w:r w:rsidRPr="00006C40">
        <w:rPr>
          <w:rFonts w:ascii="Times New Roman" w:hAnsi="Times New Roman" w:cs="Times New Roman"/>
          <w:sz w:val="16"/>
          <w:lang w:val="en-US"/>
        </w:rPr>
        <w:t xml:space="preserve">QI: quality indicator; N.R.: not reported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n.a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 xml:space="preserve">: not applicable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GoR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 xml:space="preserve">: grade of recommendation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LoE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>: level of evidence</w:t>
      </w:r>
      <w:r w:rsidR="00BE199E" w:rsidRPr="00006C40">
        <w:rPr>
          <w:rFonts w:ascii="Times New Roman" w:hAnsi="Times New Roman" w:cs="Times New Roman"/>
          <w:sz w:val="16"/>
          <w:lang w:val="en-US"/>
        </w:rPr>
        <w:t>; m:</w:t>
      </w:r>
      <w:r w:rsidR="00BE199E" w:rsidRPr="00006C40">
        <w:rPr>
          <w:rFonts w:ascii="Times New Roman" w:hAnsi="Times New Roman" w:cs="Times New Roman"/>
          <w:lang w:val="en-US"/>
        </w:rPr>
        <w:t xml:space="preserve"> </w:t>
      </w:r>
      <w:r w:rsidR="00BE199E" w:rsidRPr="00006C40">
        <w:rPr>
          <w:rFonts w:ascii="Times New Roman" w:hAnsi="Times New Roman" w:cs="Times New Roman"/>
          <w:sz w:val="16"/>
          <w:lang w:val="en-US"/>
        </w:rPr>
        <w:t>methodologists;</w:t>
      </w:r>
      <w:r w:rsidR="00A937AF">
        <w:rPr>
          <w:rFonts w:ascii="Times New Roman" w:hAnsi="Times New Roman" w:cs="Times New Roman"/>
          <w:sz w:val="16"/>
          <w:lang w:val="en-US"/>
        </w:rPr>
        <w:t xml:space="preserve"> e: experts in measuring quality</w:t>
      </w:r>
      <w:r w:rsidR="00681854">
        <w:rPr>
          <w:rFonts w:ascii="Times New Roman" w:hAnsi="Times New Roman" w:cs="Times New Roman"/>
          <w:sz w:val="16"/>
          <w:lang w:val="en-US"/>
        </w:rPr>
        <w:t xml:space="preserve">; </w:t>
      </w:r>
      <w:r w:rsidR="00BE199E" w:rsidRPr="00006C40">
        <w:rPr>
          <w:rFonts w:ascii="Times New Roman" w:hAnsi="Times New Roman" w:cs="Times New Roman"/>
          <w:sz w:val="16"/>
          <w:lang w:val="en-US"/>
        </w:rPr>
        <w:t>c: clinicians; p: patient</w:t>
      </w:r>
      <w:r w:rsidR="00877D38">
        <w:rPr>
          <w:rFonts w:ascii="Times New Roman" w:hAnsi="Times New Roman" w:cs="Times New Roman"/>
          <w:sz w:val="16"/>
          <w:lang w:val="en-US"/>
        </w:rPr>
        <w:t xml:space="preserve">, </w:t>
      </w:r>
      <w:proofErr w:type="spellStart"/>
      <w:proofErr w:type="gramStart"/>
      <w:r w:rsidR="00877D38">
        <w:rPr>
          <w:rFonts w:ascii="Times New Roman" w:hAnsi="Times New Roman" w:cs="Times New Roman"/>
          <w:sz w:val="16"/>
          <w:lang w:val="en-US"/>
        </w:rPr>
        <w:t>n.a</w:t>
      </w:r>
      <w:proofErr w:type="spellEnd"/>
      <w:proofErr w:type="gramEnd"/>
      <w:r w:rsidR="00877D38">
        <w:rPr>
          <w:rFonts w:ascii="Times New Roman" w:hAnsi="Times New Roman" w:cs="Times New Roman"/>
          <w:sz w:val="16"/>
          <w:lang w:val="en-US"/>
        </w:rPr>
        <w:t>.: not applicable</w:t>
      </w:r>
    </w:p>
    <w:p w14:paraId="287249A2" w14:textId="670F4A38" w:rsidR="007E5C7B" w:rsidRPr="001C72D7" w:rsidRDefault="00877D3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C72D7">
        <w:rPr>
          <w:rFonts w:ascii="Times New Roman" w:hAnsi="Times New Roman" w:cs="Times New Roman"/>
          <w:b/>
          <w:sz w:val="16"/>
          <w:szCs w:val="16"/>
          <w:lang w:val="en-US"/>
        </w:rPr>
        <w:t xml:space="preserve">* </w:t>
      </w:r>
      <w:proofErr w:type="gramStart"/>
      <w:r w:rsidRPr="001C72D7">
        <w:rPr>
          <w:rFonts w:ascii="Times New Roman" w:hAnsi="Times New Roman" w:cs="Times New Roman"/>
          <w:sz w:val="16"/>
          <w:szCs w:val="16"/>
          <w:lang w:val="en-US"/>
        </w:rPr>
        <w:t>also</w:t>
      </w:r>
      <w:proofErr w:type="gramEnd"/>
      <w:r w:rsidRPr="001C72D7">
        <w:rPr>
          <w:rFonts w:ascii="Times New Roman" w:hAnsi="Times New Roman" w:cs="Times New Roman"/>
          <w:sz w:val="16"/>
          <w:szCs w:val="16"/>
          <w:lang w:val="en-US"/>
        </w:rPr>
        <w:t xml:space="preserve"> “good clinical practice” and </w:t>
      </w:r>
      <w:proofErr w:type="spellStart"/>
      <w:r w:rsidRPr="001C72D7">
        <w:rPr>
          <w:rFonts w:ascii="Times New Roman" w:hAnsi="Times New Roman" w:cs="Times New Roman"/>
          <w:sz w:val="16"/>
          <w:szCs w:val="16"/>
          <w:lang w:val="en-US"/>
        </w:rPr>
        <w:t>similiar</w:t>
      </w:r>
      <w:proofErr w:type="spellEnd"/>
    </w:p>
    <w:p w14:paraId="040102A9" w14:textId="5BEBAF32" w:rsidR="00877D38" w:rsidRDefault="00877D3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3BF8902" w14:textId="458184F3" w:rsidR="00877D38" w:rsidRPr="009E48E1" w:rsidRDefault="00877D38" w:rsidP="00877D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E48E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b</w:t>
      </w:r>
      <w:r w:rsidRPr="009E4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8B599E" w:rsidRPr="00006C40">
        <w:rPr>
          <w:rFonts w:ascii="Times New Roman" w:hAnsi="Times New Roman" w:cs="Times New Roman"/>
          <w:b/>
          <w:sz w:val="20"/>
          <w:szCs w:val="20"/>
          <w:lang w:val="en-US"/>
        </w:rPr>
        <w:t>Data-Extraction</w:t>
      </w:r>
      <w:r w:rsidR="008B59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international </w:t>
      </w:r>
      <w:r w:rsidR="008B59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PGs - </w:t>
      </w:r>
      <w:r w:rsidR="008B599E" w:rsidRPr="00006C40">
        <w:rPr>
          <w:rFonts w:ascii="Times New Roman" w:hAnsi="Times New Roman" w:cs="Times New Roman"/>
          <w:b/>
          <w:sz w:val="20"/>
          <w:szCs w:val="20"/>
          <w:lang w:val="en-US"/>
        </w:rPr>
        <w:t>general and methodical aspects</w:t>
      </w:r>
    </w:p>
    <w:tbl>
      <w:tblPr>
        <w:tblStyle w:val="Tabellenraster"/>
        <w:tblW w:w="16019" w:type="dxa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868"/>
        <w:gridCol w:w="992"/>
        <w:gridCol w:w="1176"/>
        <w:gridCol w:w="864"/>
        <w:gridCol w:w="86"/>
        <w:gridCol w:w="893"/>
        <w:gridCol w:w="992"/>
        <w:gridCol w:w="992"/>
        <w:gridCol w:w="992"/>
        <w:gridCol w:w="992"/>
        <w:gridCol w:w="851"/>
        <w:gridCol w:w="708"/>
        <w:gridCol w:w="851"/>
        <w:gridCol w:w="850"/>
        <w:gridCol w:w="993"/>
        <w:gridCol w:w="992"/>
        <w:gridCol w:w="850"/>
      </w:tblGrid>
      <w:tr w:rsidR="00997392" w:rsidRPr="00DB5947" w14:paraId="45D8CF10" w14:textId="77777777" w:rsidTr="00997392">
        <w:trPr>
          <w:trHeight w:val="375"/>
          <w:tblHeader/>
          <w:jc w:val="center"/>
        </w:trPr>
        <w:tc>
          <w:tcPr>
            <w:tcW w:w="1077" w:type="dxa"/>
            <w:vMerge w:val="restart"/>
          </w:tcPr>
          <w:p w14:paraId="2B5ED63E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ronym,</w:t>
            </w:r>
          </w:p>
          <w:p w14:paraId="704DD2A0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blication date</w:t>
            </w:r>
          </w:p>
        </w:tc>
        <w:tc>
          <w:tcPr>
            <w:tcW w:w="868" w:type="dxa"/>
            <w:vMerge w:val="restart"/>
          </w:tcPr>
          <w:p w14:paraId="7496369D" w14:textId="5B9BE332" w:rsidR="00997392" w:rsidRPr="00DB5947" w:rsidRDefault="00997392" w:rsidP="000746C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r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onding German </w:t>
            </w:r>
            <w:r w:rsidR="000746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3-CPG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refe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ce number]</w:t>
            </w:r>
          </w:p>
        </w:tc>
        <w:tc>
          <w:tcPr>
            <w:tcW w:w="992" w:type="dxa"/>
            <w:vMerge w:val="restart"/>
          </w:tcPr>
          <w:p w14:paraId="41BA13DB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rmino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gy QI [term]</w:t>
            </w:r>
          </w:p>
        </w:tc>
        <w:tc>
          <w:tcPr>
            <w:tcW w:w="1176" w:type="dxa"/>
            <w:vMerge w:val="restart"/>
          </w:tcPr>
          <w:p w14:paraId="1A9884EA" w14:textId="77777777" w:rsidR="00997392" w:rsidRPr="00DB5947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I-develop-</w:t>
            </w:r>
            <w:proofErr w:type="spellStart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oup [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e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 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/NR</w:t>
            </w:r>
            <w:r w:rsidRPr="00443B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/ no / NR,</w:t>
            </w:r>
          </w:p>
          <w:p w14:paraId="682FBC01" w14:textId="77777777" w:rsidR="00997392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:yes 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/NR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 / no / NR, p:yes 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n/NR) 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 no / NR]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</w:p>
          <w:p w14:paraId="0A4C58A5" w14:textId="77777777" w:rsidR="00997392" w:rsidRPr="00DB5947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64" w:type="dxa"/>
            <w:vMerge w:val="restart"/>
          </w:tcPr>
          <w:p w14:paraId="6BA02591" w14:textId="77777777" w:rsidR="00997392" w:rsidRDefault="00997392" w:rsidP="00904C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mber QI [n] / 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I r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7864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ro-portion</w:t>
            </w:r>
            <w:r w:rsidRPr="00006C4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n]</w:t>
            </w:r>
          </w:p>
          <w:p w14:paraId="078B5A47" w14:textId="79CE1925" w:rsidR="00997392" w:rsidRPr="006C3F44" w:rsidRDefault="00997392" w:rsidP="00877D38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US"/>
              </w:rPr>
            </w:pPr>
            <w:r w:rsidRPr="001C039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only topic-related)</w:t>
            </w:r>
          </w:p>
        </w:tc>
        <w:tc>
          <w:tcPr>
            <w:tcW w:w="979" w:type="dxa"/>
            <w:gridSpan w:val="2"/>
            <w:vMerge w:val="restart"/>
          </w:tcPr>
          <w:p w14:paraId="08131868" w14:textId="77777777" w:rsidR="00997392" w:rsidRPr="00DB5947" w:rsidRDefault="00997392" w:rsidP="00877D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ucture-, process-, or ou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e quality [S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/P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/O(</w:t>
            </w:r>
            <w:r w:rsidRPr="00DB594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]</w:t>
            </w:r>
          </w:p>
          <w:p w14:paraId="5F9C139D" w14:textId="570F9843" w:rsidR="00997392" w:rsidRPr="00440631" w:rsidRDefault="00997392" w:rsidP="006C3F4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wn</w:t>
            </w:r>
            <w:proofErr w:type="spellEnd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assign</w:t>
            </w:r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ment</w:t>
            </w:r>
            <w:proofErr w:type="spellEnd"/>
            <w:r w:rsidRPr="001F0C40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09B8A9F1" w14:textId="6E6B5D53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licit link to rec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dation [n/N]</w:t>
            </w:r>
          </w:p>
        </w:tc>
        <w:tc>
          <w:tcPr>
            <w:tcW w:w="992" w:type="dxa"/>
            <w:vMerge w:val="restart"/>
            <w:vAlign w:val="center"/>
          </w:tcPr>
          <w:p w14:paraId="260052EC" w14:textId="086545EA" w:rsidR="00997392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d on s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ong reco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d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0A1B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on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/ statements, consensus* (c)-/ e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nce (e)-based</w:t>
            </w:r>
          </w:p>
          <w:p w14:paraId="59881998" w14:textId="7579FBCD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c(n)/e(n)]</w:t>
            </w:r>
          </w:p>
        </w:tc>
        <w:tc>
          <w:tcPr>
            <w:tcW w:w="992" w:type="dxa"/>
            <w:vMerge w:val="restart"/>
          </w:tcPr>
          <w:p w14:paraId="01A952F8" w14:textId="21807EAB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intended purpose of QI [yes/no]</w:t>
            </w:r>
          </w:p>
          <w:p w14:paraId="57E09AE8" w14:textId="005074F7" w:rsidR="00997392" w:rsidRPr="00877D38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5EA39391" w14:textId="77777777" w:rsidR="00997392" w:rsidRPr="0027583C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rationale for the QI [yes/no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  <w:p w14:paraId="44610C73" w14:textId="77777777" w:rsidR="00997392" w:rsidRPr="006B57DA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5A276B65" w14:textId="77777777" w:rsidR="00997392" w:rsidRPr="006B57DA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r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rted mea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rement prope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ies of QI [n/N] </w:t>
            </w:r>
          </w:p>
        </w:tc>
        <w:tc>
          <w:tcPr>
            <w:tcW w:w="708" w:type="dxa"/>
            <w:vMerge w:val="restart"/>
          </w:tcPr>
          <w:p w14:paraId="354FF6CE" w14:textId="77777777" w:rsidR="00997392" w:rsidRPr="0027583C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er of 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rted quality obje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v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n/N</w:t>
            </w:r>
            <w:r w:rsidRPr="002758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  <w:p w14:paraId="57BC1301" w14:textId="29A3C64E" w:rsidR="00997392" w:rsidRPr="00E44CC2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5"/>
          </w:tcPr>
          <w:p w14:paraId="6531E2DB" w14:textId="77777777" w:rsidR="00997392" w:rsidRPr="00DB5947" w:rsidRDefault="00997392" w:rsidP="00E44CC2">
            <w:pPr>
              <w:ind w:left="7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B5947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  <w:proofErr w:type="spellEnd"/>
          </w:p>
        </w:tc>
      </w:tr>
      <w:tr w:rsidR="00997392" w:rsidRPr="008B599E" w14:paraId="0075A00C" w14:textId="77777777" w:rsidTr="00997392">
        <w:trPr>
          <w:trHeight w:val="1685"/>
          <w:tblHeader/>
          <w:jc w:val="center"/>
        </w:trPr>
        <w:tc>
          <w:tcPr>
            <w:tcW w:w="1077" w:type="dxa"/>
            <w:vMerge/>
          </w:tcPr>
          <w:p w14:paraId="298C7B0C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  <w:vMerge/>
          </w:tcPr>
          <w:p w14:paraId="0D5933DC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22730C0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vMerge/>
            <w:vAlign w:val="center"/>
          </w:tcPr>
          <w:p w14:paraId="24860793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vMerge/>
            <w:vAlign w:val="center"/>
          </w:tcPr>
          <w:p w14:paraId="44DD535D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gridSpan w:val="2"/>
            <w:vMerge/>
            <w:vAlign w:val="center"/>
          </w:tcPr>
          <w:p w14:paraId="79D40321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49C7EE3F" w14:textId="516A19C4" w:rsidR="00997392" w:rsidRPr="00877D38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2BD9B01" w14:textId="4A3D1FF8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588FBDA" w14:textId="554AD441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332C592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4DD230AE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</w:tcPr>
          <w:p w14:paraId="13A2575C" w14:textId="77777777" w:rsidR="00997392" w:rsidRPr="00DB5947" w:rsidRDefault="00997392" w:rsidP="00E44C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5FE2E3A" w14:textId="77777777" w:rsidR="00997392" w:rsidRPr="00DB5947" w:rsidRDefault="00997392" w:rsidP="00E44CC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orted external data sources for QIs [yes/no]</w:t>
            </w:r>
          </w:p>
          <w:p w14:paraId="13403DB1" w14:textId="0AFB5603" w:rsidR="00997392" w:rsidRPr="00DB5947" w:rsidRDefault="00997392" w:rsidP="00E44CC2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28B61E1" w14:textId="77777777" w:rsidR="00997392" w:rsidRPr="00DB5947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es for existing QIs</w:t>
            </w:r>
          </w:p>
          <w:p w14:paraId="5836BF84" w14:textId="77777777" w:rsidR="00997392" w:rsidRPr="00DB5947" w:rsidRDefault="00997392" w:rsidP="00E44CC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yes/no/N.R.]</w:t>
            </w:r>
          </w:p>
        </w:tc>
        <w:tc>
          <w:tcPr>
            <w:tcW w:w="993" w:type="dxa"/>
          </w:tcPr>
          <w:p w14:paraId="475E0F6F" w14:textId="77777777" w:rsidR="00997392" w:rsidRPr="00DB5947" w:rsidRDefault="00997392" w:rsidP="00E44CC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mal</w:t>
            </w:r>
            <w:proofErr w:type="gramEnd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onsensus methods [yes / no / N.R.]</w:t>
            </w:r>
          </w:p>
        </w:tc>
        <w:tc>
          <w:tcPr>
            <w:tcW w:w="992" w:type="dxa"/>
          </w:tcPr>
          <w:p w14:paraId="7E82DF0D" w14:textId="77777777" w:rsidR="00997392" w:rsidRPr="00DB5947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ses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-tools/criteria</w:t>
            </w:r>
          </w:p>
          <w:p w14:paraId="7DB3EBBB" w14:textId="00F14B07" w:rsidR="00997392" w:rsidRPr="00DB5947" w:rsidRDefault="00997392" w:rsidP="00877D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proofErr w:type="gramStart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</w:t>
            </w:r>
            <w:proofErr w:type="gramEnd"/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tool) /</w:t>
            </w:r>
            <w:r w:rsidRPr="00DB59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no / N.R.]</w:t>
            </w:r>
            <w:r w:rsidRPr="00DB5947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  <w:lang w:val="en-US"/>
              </w:rPr>
              <w:t xml:space="preserve"> </w:t>
            </w:r>
          </w:p>
          <w:p w14:paraId="7A67686E" w14:textId="671F7160" w:rsidR="00997392" w:rsidRPr="00DB5947" w:rsidRDefault="00997392" w:rsidP="00E44CC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C1E3BC5" w14:textId="77777777" w:rsidR="00997392" w:rsidRPr="006B57DA" w:rsidRDefault="00997392" w:rsidP="00E44C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valu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6B5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on</w:t>
            </w:r>
          </w:p>
          <w:p w14:paraId="5EE7DF7D" w14:textId="77777777" w:rsidR="00997392" w:rsidRPr="00E874B2" w:rsidRDefault="00997392" w:rsidP="00E44CC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874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yes/no/planed/N.R.]</w:t>
            </w:r>
          </w:p>
        </w:tc>
      </w:tr>
      <w:tr w:rsidR="00997392" w:rsidRPr="00462227" w14:paraId="6B19EF27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3B89937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FPHC colorectal 2016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27EB5BC1" w14:textId="77777777" w:rsidR="00997392" w:rsidRPr="0044063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BD56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e 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BA6A58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3295FC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54CE59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/3</w:t>
            </w:r>
          </w:p>
        </w:tc>
        <w:tc>
          <w:tcPr>
            <w:tcW w:w="992" w:type="dxa"/>
            <w:vAlign w:val="center"/>
          </w:tcPr>
          <w:p w14:paraId="5E2697A2" w14:textId="6D93DF5D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992" w:type="dxa"/>
            <w:vAlign w:val="center"/>
          </w:tcPr>
          <w:p w14:paraId="525DC39B" w14:textId="04DD1795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10621E" w14:textId="2EF0439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0DC5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1950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9E15F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BD6CF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09F71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59833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0B24C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8FAE2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462227" w14:paraId="1E35A061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5CF8A03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col</w:t>
            </w: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al 2016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4926E074" w14:textId="77777777" w:rsidR="00997392" w:rsidRPr="0044063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7D9BC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points to audit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4CD1E3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3</w:t>
            </w:r>
          </w:p>
          <w:p w14:paraId="3C0E165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4)</w:t>
            </w:r>
          </w:p>
          <w:p w14:paraId="037C4EC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1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52E6876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0E537D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/1</w:t>
            </w:r>
          </w:p>
        </w:tc>
        <w:tc>
          <w:tcPr>
            <w:tcW w:w="992" w:type="dxa"/>
            <w:vAlign w:val="center"/>
          </w:tcPr>
          <w:p w14:paraId="114D5762" w14:textId="5CECD610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992" w:type="dxa"/>
            <w:vAlign w:val="center"/>
          </w:tcPr>
          <w:p w14:paraId="3766D830" w14:textId="30DE549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9CCAAA" w14:textId="722603A5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7AA3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E993E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DC37A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EB0C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03F8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F1B5D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AFCB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D9DA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F96CE1" w14:paraId="0923F875" w14:textId="77777777" w:rsidTr="00877D38">
        <w:trPr>
          <w:trHeight w:val="385"/>
          <w:jc w:val="center"/>
        </w:trPr>
        <w:tc>
          <w:tcPr>
            <w:tcW w:w="1077" w:type="dxa"/>
            <w:vMerge w:val="restart"/>
            <w:shd w:val="clear" w:color="auto" w:fill="auto"/>
            <w:vAlign w:val="center"/>
          </w:tcPr>
          <w:p w14:paraId="0A56702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CE </w:t>
            </w:r>
            <w:proofErr w:type="spellStart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</w:t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st</w:t>
            </w:r>
            <w:proofErr w:type="spellEnd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11828A8" w14:textId="77777777" w:rsidR="00997392" w:rsidRPr="0044063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023OL 20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6DC953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1176" w:type="dxa"/>
            <w:vMerge w:val="restart"/>
            <w:shd w:val="clear" w:color="auto" w:fill="auto"/>
            <w:vAlign w:val="center"/>
          </w:tcPr>
          <w:p w14:paraId="575627B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1F3D85A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6)</w:t>
            </w:r>
          </w:p>
          <w:p w14:paraId="163DDF3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5EA82E1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4FE3480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/6</w:t>
            </w:r>
          </w:p>
        </w:tc>
        <w:tc>
          <w:tcPr>
            <w:tcW w:w="992" w:type="dxa"/>
            <w:vAlign w:val="center"/>
          </w:tcPr>
          <w:p w14:paraId="1F49B8AD" w14:textId="0EEECEE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4</w:t>
            </w:r>
          </w:p>
        </w:tc>
        <w:tc>
          <w:tcPr>
            <w:tcW w:w="992" w:type="dxa"/>
            <w:vAlign w:val="center"/>
          </w:tcPr>
          <w:p w14:paraId="7F6FD584" w14:textId="203894D1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30F927" w14:textId="7F807E0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CD3212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C137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7463F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A2C1ED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9A7568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3B0272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DAEB6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4854E9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F96CE1" w14:paraId="4D05CBF2" w14:textId="77777777" w:rsidTr="00877D38">
        <w:trPr>
          <w:trHeight w:val="385"/>
          <w:jc w:val="center"/>
        </w:trPr>
        <w:tc>
          <w:tcPr>
            <w:tcW w:w="1077" w:type="dxa"/>
            <w:vMerge/>
            <w:shd w:val="clear" w:color="auto" w:fill="auto"/>
            <w:vAlign w:val="center"/>
          </w:tcPr>
          <w:p w14:paraId="43FF4392" w14:textId="4B156EB9" w:rsidR="00997392" w:rsidRPr="0046222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2D0122E" w14:textId="77777777" w:rsidR="00997392" w:rsidRPr="0046222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009OL 2012</w:t>
            </w:r>
          </w:p>
        </w:tc>
        <w:tc>
          <w:tcPr>
            <w:tcW w:w="992" w:type="dxa"/>
            <w:vMerge/>
            <w:shd w:val="clear" w:color="auto" w:fill="C2D69B" w:themeFill="accent3" w:themeFillTint="99"/>
            <w:vAlign w:val="center"/>
          </w:tcPr>
          <w:p w14:paraId="735635E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vMerge/>
            <w:shd w:val="clear" w:color="auto" w:fill="C2D69B" w:themeFill="accent3" w:themeFillTint="99"/>
            <w:vAlign w:val="center"/>
          </w:tcPr>
          <w:p w14:paraId="4D5E5B1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7D99DE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1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28AABBD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/7</w:t>
            </w:r>
          </w:p>
        </w:tc>
        <w:tc>
          <w:tcPr>
            <w:tcW w:w="992" w:type="dxa"/>
            <w:vAlign w:val="center"/>
          </w:tcPr>
          <w:p w14:paraId="7E80216F" w14:textId="7A845BD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13</w:t>
            </w:r>
          </w:p>
        </w:tc>
        <w:tc>
          <w:tcPr>
            <w:tcW w:w="992" w:type="dxa"/>
            <w:vAlign w:val="center"/>
          </w:tcPr>
          <w:p w14:paraId="5AE655DE" w14:textId="0270F01C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7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EB33D3" w14:textId="005F164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62FE80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E59EE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0EB50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4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943999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2D69B" w:themeFill="accent3" w:themeFillTint="99"/>
            <w:vAlign w:val="center"/>
          </w:tcPr>
          <w:p w14:paraId="1168441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shd w:val="clear" w:color="auto" w:fill="C2D69B" w:themeFill="accent3" w:themeFillTint="99"/>
            <w:vAlign w:val="center"/>
          </w:tcPr>
          <w:p w14:paraId="680836E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306B3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2D69B" w:themeFill="accent3" w:themeFillTint="99"/>
            <w:vAlign w:val="center"/>
          </w:tcPr>
          <w:p w14:paraId="428D97D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7392" w:rsidRPr="00723B1F" w14:paraId="3E33D751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726DE465" w14:textId="6DCAAE1F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8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mel</w:t>
            </w:r>
            <w:r w:rsidRPr="00FA48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FA48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ma 2017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CDFDC97" w14:textId="77777777" w:rsidR="00997392" w:rsidRPr="0046222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4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E8E42" w14:textId="77777777" w:rsidR="00997392" w:rsidRPr="0046222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perfo</w:t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e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6444821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748FDEC5" w14:textId="77777777" w:rsidR="00997392" w:rsidRPr="00964DC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E622207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/0</w:t>
            </w:r>
          </w:p>
        </w:tc>
        <w:tc>
          <w:tcPr>
            <w:tcW w:w="992" w:type="dxa"/>
            <w:vAlign w:val="center"/>
          </w:tcPr>
          <w:p w14:paraId="65C805B3" w14:textId="42C444D6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992" w:type="dxa"/>
            <w:vAlign w:val="center"/>
          </w:tcPr>
          <w:p w14:paraId="2B4FCE90" w14:textId="259C760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C04721" w14:textId="517908B4" w:rsidR="00997392" w:rsidRPr="00964DC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7575A2" w14:textId="77777777" w:rsidR="00997392" w:rsidRPr="00964DC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2EADFB" w14:textId="77777777" w:rsidR="00997392" w:rsidRPr="00964DC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D53FC4" w14:textId="77777777" w:rsidR="00997392" w:rsidRPr="00964DC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FC03EB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9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2F0D50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1E7FB7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9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67E87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0BBDD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236E8" w14:paraId="253161C0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65D8039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B0E5E1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BA47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perf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e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8205CF7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9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1C9B486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C3439C9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/2</w:t>
            </w:r>
          </w:p>
        </w:tc>
        <w:tc>
          <w:tcPr>
            <w:tcW w:w="992" w:type="dxa"/>
            <w:vAlign w:val="center"/>
          </w:tcPr>
          <w:p w14:paraId="3168AAF2" w14:textId="7E9197A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992" w:type="dxa"/>
            <w:vAlign w:val="center"/>
          </w:tcPr>
          <w:p w14:paraId="2FA4D4FE" w14:textId="7E68A356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997C41" w14:textId="2FB436BE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40B834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7A6F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FE1AB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54B4E8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9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CDF82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072CB0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A17B8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7CDCD9" w14:textId="77777777" w:rsidR="00997392" w:rsidRPr="00A409A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DB5947" w14:paraId="62EC3DED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727FD252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breast 2013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CB4903F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</w:rPr>
              <w:t>032/045OL 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0E8F7D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points to audit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A376A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2)</w:t>
            </w:r>
          </w:p>
          <w:p w14:paraId="750B4F4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2)</w:t>
            </w:r>
          </w:p>
          <w:p w14:paraId="4DEE92D1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1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54834533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B02973C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/2</w:t>
            </w:r>
          </w:p>
        </w:tc>
        <w:tc>
          <w:tcPr>
            <w:tcW w:w="992" w:type="dxa"/>
            <w:vAlign w:val="center"/>
          </w:tcPr>
          <w:p w14:paraId="2A05030F" w14:textId="32733683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992" w:type="dxa"/>
            <w:vAlign w:val="center"/>
          </w:tcPr>
          <w:p w14:paraId="4BB9F411" w14:textId="0F4F0E4F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70AD3E" w14:textId="618BD011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2F233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25DBA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D28230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92835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838A4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1DF0B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667F63" w14:textId="77777777" w:rsidR="00997392" w:rsidRPr="00CE7235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31E35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14:paraId="088473B8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1C10907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F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FPHC prostate 2014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4282866F" w14:textId="77777777" w:rsidR="00997392" w:rsidRPr="007A28B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3/022OL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6C376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e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697280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4FE7E07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D9C5250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/0</w:t>
            </w:r>
          </w:p>
        </w:tc>
        <w:tc>
          <w:tcPr>
            <w:tcW w:w="992" w:type="dxa"/>
            <w:vAlign w:val="center"/>
          </w:tcPr>
          <w:p w14:paraId="184E5CA4" w14:textId="08FF0175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vAlign w:val="center"/>
          </w:tcPr>
          <w:p w14:paraId="034CE8DC" w14:textId="426C8904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E894D" w14:textId="37D50C7D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6185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D021B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A9283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799B0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E3B5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76FE2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0E29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11B6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E22BAD" w14:paraId="5AECD1DE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5C5809A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pal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 2013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876FAC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/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0479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F48344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009F39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8D1B382" w14:textId="77777777" w:rsidR="00997392" w:rsidRPr="00E44CC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C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8/0</w:t>
            </w:r>
          </w:p>
        </w:tc>
        <w:tc>
          <w:tcPr>
            <w:tcW w:w="992" w:type="dxa"/>
            <w:vAlign w:val="center"/>
          </w:tcPr>
          <w:p w14:paraId="1359947A" w14:textId="4D06E28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992" w:type="dxa"/>
            <w:vAlign w:val="center"/>
          </w:tcPr>
          <w:p w14:paraId="3B4BE45F" w14:textId="41B80B28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1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02DAF" w14:textId="388E0468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4579E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6258F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FC424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7F80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435D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D324A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32959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A21AD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17090F" w14:paraId="6A52E90C" w14:textId="77777777" w:rsidTr="00877D38">
        <w:trPr>
          <w:trHeight w:val="460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4A3C2629" w14:textId="77777777" w:rsidR="00997392" w:rsidRPr="0044063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</w:t>
            </w:r>
            <w:proofErr w:type="spellEnd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0090DE0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278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0A31C1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vMerge w:val="restart"/>
            <w:shd w:val="clear" w:color="auto" w:fill="auto"/>
            <w:vAlign w:val="center"/>
          </w:tcPr>
          <w:p w14:paraId="1C79A53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01C4859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6B453AA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.</w:t>
            </w:r>
          </w:p>
        </w:tc>
        <w:tc>
          <w:tcPr>
            <w:tcW w:w="950" w:type="dxa"/>
            <w:gridSpan w:val="2"/>
            <w:vMerge w:val="restart"/>
            <w:shd w:val="clear" w:color="auto" w:fill="auto"/>
            <w:vAlign w:val="center"/>
          </w:tcPr>
          <w:p w14:paraId="59E737B6" w14:textId="77777777" w:rsidR="00997392" w:rsidRPr="00E414D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055A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1651303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/0</w:t>
            </w:r>
          </w:p>
        </w:tc>
        <w:tc>
          <w:tcPr>
            <w:tcW w:w="992" w:type="dxa"/>
            <w:vMerge w:val="restart"/>
            <w:vAlign w:val="center"/>
          </w:tcPr>
          <w:p w14:paraId="4FAF169D" w14:textId="6165CF02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992" w:type="dxa"/>
            <w:vMerge w:val="restart"/>
            <w:vAlign w:val="center"/>
          </w:tcPr>
          <w:p w14:paraId="2C4A42EB" w14:textId="4ED22914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4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3B455F3" w14:textId="6984F224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852112F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F6A23F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5F2D08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F360F5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F6C5E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1133E8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A53AF4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778A4B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17090F" w14:paraId="55EB6D6D" w14:textId="77777777" w:rsidTr="0090434B">
        <w:trPr>
          <w:trHeight w:val="460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09C36DF8" w14:textId="77777777" w:rsidR="00997392" w:rsidRPr="00C8375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295E793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2D69B" w:themeFill="accent3" w:themeFillTint="99"/>
            <w:vAlign w:val="center"/>
          </w:tcPr>
          <w:p w14:paraId="285C2C3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vMerge/>
            <w:shd w:val="clear" w:color="auto" w:fill="C2D69B" w:themeFill="accent3" w:themeFillTint="99"/>
            <w:vAlign w:val="center"/>
          </w:tcPr>
          <w:p w14:paraId="7317E9A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Merge/>
            <w:shd w:val="clear" w:color="auto" w:fill="auto"/>
            <w:vAlign w:val="center"/>
          </w:tcPr>
          <w:p w14:paraId="776C938C" w14:textId="77777777" w:rsidR="00997392" w:rsidRPr="00055AD6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vMerge/>
            <w:shd w:val="clear" w:color="auto" w:fill="C2D69B" w:themeFill="accent3" w:themeFillTint="99"/>
            <w:vAlign w:val="center"/>
          </w:tcPr>
          <w:p w14:paraId="1B654BE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9763C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40AB47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2D69B" w:themeFill="accent3" w:themeFillTint="99"/>
            <w:vAlign w:val="center"/>
          </w:tcPr>
          <w:p w14:paraId="181CF7D8" w14:textId="37F6042B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2D69B" w:themeFill="accent3" w:themeFillTint="99"/>
            <w:vAlign w:val="center"/>
          </w:tcPr>
          <w:p w14:paraId="2A5CCBA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2D69B" w:themeFill="accent3" w:themeFillTint="99"/>
            <w:vAlign w:val="center"/>
          </w:tcPr>
          <w:p w14:paraId="44FE53C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shd w:val="clear" w:color="auto" w:fill="C2D69B" w:themeFill="accent3" w:themeFillTint="99"/>
            <w:vAlign w:val="center"/>
          </w:tcPr>
          <w:p w14:paraId="6BE118B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57EF8E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2D69B" w:themeFill="accent3" w:themeFillTint="99"/>
            <w:vAlign w:val="center"/>
          </w:tcPr>
          <w:p w14:paraId="631EB11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shd w:val="clear" w:color="auto" w:fill="C2D69B" w:themeFill="accent3" w:themeFillTint="99"/>
            <w:vAlign w:val="center"/>
          </w:tcPr>
          <w:p w14:paraId="2B7BD78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2D69B" w:themeFill="accent3" w:themeFillTint="99"/>
            <w:vAlign w:val="center"/>
          </w:tcPr>
          <w:p w14:paraId="4907532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2D69B" w:themeFill="accent3" w:themeFillTint="99"/>
            <w:vAlign w:val="center"/>
          </w:tcPr>
          <w:p w14:paraId="390D7FC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7392" w:rsidRPr="0017090F" w14:paraId="07E5D869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43D1C5AA" w14:textId="77777777" w:rsidR="00997392" w:rsidRPr="00C8375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6198E72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E84ED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8260E4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6FEE17C" w14:textId="77777777" w:rsidR="00997392" w:rsidRPr="00482F73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B1D192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/1</w:t>
            </w:r>
          </w:p>
        </w:tc>
        <w:tc>
          <w:tcPr>
            <w:tcW w:w="992" w:type="dxa"/>
            <w:vAlign w:val="center"/>
          </w:tcPr>
          <w:p w14:paraId="17D75060" w14:textId="19C37152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vAlign w:val="center"/>
          </w:tcPr>
          <w:p w14:paraId="363A30AC" w14:textId="79DF1859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5AD578" w14:textId="59B9568C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C307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9B1C5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9B25C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4F38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001AC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10F54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9D7CB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C6DBA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17090F" w14:paraId="2C993885" w14:textId="77777777" w:rsidTr="00F034C6">
        <w:trPr>
          <w:trHeight w:val="502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17ABEAD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ICE </w:t>
            </w:r>
            <w:proofErr w:type="spellStart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</w:t>
            </w:r>
            <w:proofErr w:type="spellEnd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395D2AE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  <w:p w14:paraId="4642950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35B726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vMerge w:val="restart"/>
            <w:shd w:val="clear" w:color="auto" w:fill="auto"/>
            <w:vAlign w:val="center"/>
          </w:tcPr>
          <w:p w14:paraId="66418D5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7BD9642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5DE51D6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vMerge w:val="restart"/>
            <w:shd w:val="clear" w:color="auto" w:fill="auto"/>
            <w:vAlign w:val="center"/>
          </w:tcPr>
          <w:p w14:paraId="39A64A2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08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3B7730B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/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8728F6F" w14:textId="4031B8A0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CDD6B0" w14:textId="1A231465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5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6952DC1" w14:textId="7169FAF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4092B5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09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ECF92F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C463E6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DD527D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5658FC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449EC7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01278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E5777B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17090F" w14:paraId="333CD7AD" w14:textId="77777777" w:rsidTr="00306127">
        <w:trPr>
          <w:trHeight w:val="502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0D1A1C43" w14:textId="77777777" w:rsidR="00997392" w:rsidRPr="0044063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3DBAF6E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9FD1F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vMerge/>
            <w:shd w:val="clear" w:color="auto" w:fill="auto"/>
            <w:vAlign w:val="center"/>
          </w:tcPr>
          <w:p w14:paraId="3646D1D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gridSpan w:val="2"/>
            <w:vMerge/>
            <w:shd w:val="clear" w:color="auto" w:fill="auto"/>
            <w:vAlign w:val="center"/>
          </w:tcPr>
          <w:p w14:paraId="55ECE82A" w14:textId="77777777" w:rsidR="00997392" w:rsidRPr="00F408BA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7C9382E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D209FA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676FB4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211A41F" w14:textId="38B1C24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D208C3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9A6EFF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450A96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57EAF2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811440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96AAAF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2E707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9D8D2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7392" w:rsidRPr="00B742CA" w14:paraId="6073D092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402ADEC4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SI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47B0D3A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B48E5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AC4EC2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 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4FA38FF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08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0D7F39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0</w:t>
            </w:r>
          </w:p>
        </w:tc>
        <w:tc>
          <w:tcPr>
            <w:tcW w:w="992" w:type="dxa"/>
            <w:vAlign w:val="center"/>
          </w:tcPr>
          <w:p w14:paraId="01FEB0F9" w14:textId="3689A169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vAlign w:val="center"/>
          </w:tcPr>
          <w:p w14:paraId="5567D9B6" w14:textId="590216CE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A8CC6A" w14:textId="6D93AD2F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6A8D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78320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22E11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215CC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F15E6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BFE8B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F970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1227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742CA" w14:paraId="33FF404C" w14:textId="77777777" w:rsidTr="00F034C6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56156AB9" w14:textId="77777777" w:rsidR="00997392" w:rsidRPr="00935FBA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0EAC147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99401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43BA02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5E7C8349" w14:textId="77777777" w:rsidR="00997392" w:rsidRPr="008E2CC0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9C5766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17A51A" w14:textId="4E84992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FE10A" w14:textId="4FF474DD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75C93C1" w14:textId="0C17FBB4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D256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00B6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B1357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5E17E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735A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615D5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46DC7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84F03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742CA" w14:paraId="78B81DB9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62527BC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SI </w:t>
            </w:r>
            <w:proofErr w:type="spellStart"/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</w:t>
            </w:r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proofErr w:type="spellEnd"/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1164394C" w14:textId="77777777" w:rsidR="00997392" w:rsidRPr="00C50D04" w:rsidRDefault="00997392" w:rsidP="00E44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007 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6D99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505A26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4337C7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2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63ACC8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/0</w:t>
            </w:r>
          </w:p>
        </w:tc>
        <w:tc>
          <w:tcPr>
            <w:tcW w:w="992" w:type="dxa"/>
            <w:vAlign w:val="center"/>
          </w:tcPr>
          <w:p w14:paraId="7089D675" w14:textId="70341A40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1</w:t>
            </w:r>
          </w:p>
        </w:tc>
        <w:tc>
          <w:tcPr>
            <w:tcW w:w="992" w:type="dxa"/>
            <w:vAlign w:val="center"/>
          </w:tcPr>
          <w:p w14:paraId="54C79EA2" w14:textId="1E1C5EE8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1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C53515" w14:textId="5508FC65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92188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C3F23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2F4B5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B41D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AD0F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C076F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A0C1A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31773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DB5947" w14:paraId="6AA5D85E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4A5935B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hypo 2014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B6FBDAC" w14:textId="77777777" w:rsidR="00997392" w:rsidRPr="00F82B36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1/018 201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C4EC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0F79D6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65D981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F9F610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0</w:t>
            </w:r>
          </w:p>
        </w:tc>
        <w:tc>
          <w:tcPr>
            <w:tcW w:w="992" w:type="dxa"/>
            <w:vAlign w:val="center"/>
          </w:tcPr>
          <w:p w14:paraId="43FA3E48" w14:textId="19DFEC8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vAlign w:val="center"/>
          </w:tcPr>
          <w:p w14:paraId="4EE72D66" w14:textId="3E81EACF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A05DC" w14:textId="091D94EE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FAB3A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78B5E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E70CB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F083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4A1F7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6B02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C1061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44B9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4C0BC1" w14:paraId="09C97C2C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776A848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 </w:t>
            </w:r>
            <w:proofErr w:type="spellStart"/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EPrev</w:t>
            </w:r>
            <w:proofErr w:type="spellEnd"/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4C6B554F" w14:textId="77777777" w:rsidR="00997392" w:rsidRPr="00F82B36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03/</w:t>
            </w:r>
            <w:r w:rsidRPr="00402043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493EF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2D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points to audit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69C28A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3)</w:t>
            </w:r>
          </w:p>
          <w:p w14:paraId="6FD0F0B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2)</w:t>
            </w:r>
          </w:p>
          <w:p w14:paraId="3DAFE9C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no</w:t>
            </w:r>
          </w:p>
          <w:p w14:paraId="20A8922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: yes (2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7DFC66C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6FF63A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/0</w:t>
            </w:r>
          </w:p>
        </w:tc>
        <w:tc>
          <w:tcPr>
            <w:tcW w:w="992" w:type="dxa"/>
            <w:vAlign w:val="center"/>
          </w:tcPr>
          <w:p w14:paraId="54BABEA3" w14:textId="1919D30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992" w:type="dxa"/>
            <w:vAlign w:val="center"/>
          </w:tcPr>
          <w:p w14:paraId="5781AB95" w14:textId="119ECDB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E9F5158" w14:textId="15C5921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00559D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E14E2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806AD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8F7BD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8DE63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C62F1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94E0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3907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84128B" w14:paraId="2F0FD75B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11AD6925" w14:textId="77777777" w:rsidR="00997392" w:rsidRPr="007A701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HMC VTE 2014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44A77D05" w14:textId="77777777" w:rsidR="00997392" w:rsidRPr="004C0BC1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73F4B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 measure, process 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38010C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230FBB1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D8A432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/1</w:t>
            </w:r>
          </w:p>
        </w:tc>
        <w:tc>
          <w:tcPr>
            <w:tcW w:w="992" w:type="dxa"/>
            <w:vAlign w:val="center"/>
          </w:tcPr>
          <w:p w14:paraId="293C4A69" w14:textId="0EC1867E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</w:t>
            </w:r>
          </w:p>
        </w:tc>
        <w:tc>
          <w:tcPr>
            <w:tcW w:w="992" w:type="dxa"/>
            <w:vAlign w:val="center"/>
          </w:tcPr>
          <w:p w14:paraId="35CF4B18" w14:textId="3FC2074C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3F9739" w14:textId="24A05450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992DF1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42DE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E2997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739B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DCD05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320E7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62028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072B2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DB5947" w14:paraId="601927E4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0DC58385" w14:textId="77777777" w:rsidR="00997392" w:rsidRPr="007A701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8D4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s</w:t>
            </w:r>
            <w:proofErr w:type="spellEnd"/>
            <w:r w:rsidRPr="008D4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D534767" w14:textId="77777777" w:rsidR="00997392" w:rsidRPr="0084128B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12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5/070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71C3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331AC0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53A0E6F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5EC9D04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7F47E3E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3FEB99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/2</w:t>
            </w:r>
          </w:p>
        </w:tc>
        <w:tc>
          <w:tcPr>
            <w:tcW w:w="992" w:type="dxa"/>
            <w:vAlign w:val="center"/>
          </w:tcPr>
          <w:p w14:paraId="4B49149E" w14:textId="3151462C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</w:t>
            </w:r>
          </w:p>
        </w:tc>
        <w:tc>
          <w:tcPr>
            <w:tcW w:w="992" w:type="dxa"/>
            <w:vAlign w:val="center"/>
          </w:tcPr>
          <w:p w14:paraId="1D0F3051" w14:textId="03800CEB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1760B" w14:textId="6C809CE0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A6EB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356F5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FC494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4BE6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594E8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25A9F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55EC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4235D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DB5947" w14:paraId="5251AC40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401C300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bip</w:t>
            </w: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 2016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146BE426" w14:textId="77777777" w:rsidR="00997392" w:rsidRPr="00F82B36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38/019 201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C4A9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A6652F3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42893B2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25AEF8D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448D60B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EC43C0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/0</w:t>
            </w:r>
          </w:p>
        </w:tc>
        <w:tc>
          <w:tcPr>
            <w:tcW w:w="992" w:type="dxa"/>
            <w:vAlign w:val="center"/>
          </w:tcPr>
          <w:p w14:paraId="5D78CCA0" w14:textId="15FDDAE2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1</w:t>
            </w:r>
          </w:p>
        </w:tc>
        <w:tc>
          <w:tcPr>
            <w:tcW w:w="992" w:type="dxa"/>
            <w:vAlign w:val="center"/>
          </w:tcPr>
          <w:p w14:paraId="7DFEF36D" w14:textId="4C34A176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4083F5" w14:textId="6ABD5F5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3218C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FAE60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568EA7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AB71C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39130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9C83D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A5F5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95C9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DB5947" w14:paraId="2D0320B5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2249FCAD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FPHC obesity 201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0B6F422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2B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  <w:p w14:paraId="4648B831" w14:textId="77777777" w:rsidR="00997392" w:rsidRPr="00F82B36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CEFF39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e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6221C3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35A1B3E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77FDF7E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/1</w:t>
            </w:r>
          </w:p>
        </w:tc>
        <w:tc>
          <w:tcPr>
            <w:tcW w:w="992" w:type="dxa"/>
            <w:vAlign w:val="center"/>
          </w:tcPr>
          <w:p w14:paraId="39AE367C" w14:textId="46C2BBDC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vAlign w:val="center"/>
          </w:tcPr>
          <w:p w14:paraId="42D7384A" w14:textId="118226FE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DA331" w14:textId="38CD9B9A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A4E0A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70BB2A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C8F274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A2ED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310A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935CEB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07352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34E35C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DB5947" w14:paraId="23C3B6C2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6C0A82E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ob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 2014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6A4C351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9D086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B58EE0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6DAF5CE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7B8AE64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1AB0F0A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10D462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/0</w:t>
            </w:r>
          </w:p>
        </w:tc>
        <w:tc>
          <w:tcPr>
            <w:tcW w:w="992" w:type="dxa"/>
            <w:vAlign w:val="center"/>
          </w:tcPr>
          <w:p w14:paraId="4ED6D1B1" w14:textId="37ADC3C2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</w:t>
            </w:r>
          </w:p>
        </w:tc>
        <w:tc>
          <w:tcPr>
            <w:tcW w:w="992" w:type="dxa"/>
            <w:vAlign w:val="center"/>
          </w:tcPr>
          <w:p w14:paraId="2729DA41" w14:textId="471D5AE3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9404D" w14:textId="55974473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34A6A9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09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A6F5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BD730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F2D65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6B38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F24B1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76D4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68E27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DB5947" w14:paraId="6645110C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264702A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ICE weight 2014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0D3E644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9A42A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1FAC281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5C048230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3403558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7EF54A6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3341EE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0</w:t>
            </w:r>
          </w:p>
        </w:tc>
        <w:tc>
          <w:tcPr>
            <w:tcW w:w="992" w:type="dxa"/>
            <w:vAlign w:val="center"/>
          </w:tcPr>
          <w:p w14:paraId="3FBC628F" w14:textId="203BC55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992" w:type="dxa"/>
            <w:vAlign w:val="center"/>
          </w:tcPr>
          <w:p w14:paraId="136F53A9" w14:textId="281EF803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</w:t>
            </w:r>
            <w:r w:rsidRPr="00965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209FD" w14:textId="0BA6A75D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5FDBB" w14:textId="77777777" w:rsidR="00997392" w:rsidRPr="0017090F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09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33F26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E85DC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62396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41721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C2F3B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C63A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81C5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DB5947" w14:paraId="33DC3D51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02ABDD7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obesity 2013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165BEB7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65B1F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B68366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. R. 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47FAFA2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25CB9D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3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/2</w:t>
            </w:r>
          </w:p>
        </w:tc>
        <w:tc>
          <w:tcPr>
            <w:tcW w:w="992" w:type="dxa"/>
            <w:vAlign w:val="center"/>
          </w:tcPr>
          <w:p w14:paraId="4A99D1FC" w14:textId="300E689B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6</w:t>
            </w:r>
          </w:p>
        </w:tc>
        <w:tc>
          <w:tcPr>
            <w:tcW w:w="992" w:type="dxa"/>
            <w:vAlign w:val="center"/>
          </w:tcPr>
          <w:p w14:paraId="7BCB3E9B" w14:textId="5AA5C641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21BA3" w14:textId="30E928B4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B0E5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61ED1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D1116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/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96516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E795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4302E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D27BF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B2AF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742CA" w14:paraId="2E0A1C18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2329225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g</w:t>
            </w:r>
            <w:proofErr w:type="spellEnd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7C18571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7/023 20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D249F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ICE) 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A6BD076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N.R.)</w:t>
            </w:r>
          </w:p>
          <w:p w14:paraId="552908E5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N.R.)</w:t>
            </w:r>
          </w:p>
          <w:p w14:paraId="224724B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1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N.R.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1E584D0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C91045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/0</w:t>
            </w:r>
          </w:p>
        </w:tc>
        <w:tc>
          <w:tcPr>
            <w:tcW w:w="992" w:type="dxa"/>
            <w:vAlign w:val="center"/>
          </w:tcPr>
          <w:p w14:paraId="126B77CB" w14:textId="33CFDF85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992" w:type="dxa"/>
            <w:vAlign w:val="center"/>
          </w:tcPr>
          <w:p w14:paraId="55CCBAF7" w14:textId="7FF654C5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0CA9D" w14:textId="3F2DA982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99B4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D8215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83887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179EE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38604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D28BD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C71B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B3EFF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997392" w:rsidRPr="00057013" w14:paraId="566CDF40" w14:textId="77777777" w:rsidTr="00C67481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54E4892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</w:t>
            </w: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I</w:t>
            </w:r>
            <w:proofErr w:type="spellEnd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5E6D8A9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6B516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or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F1F7267" w14:textId="77777777" w:rsidR="00997392" w:rsidRPr="001325A9" w:rsidRDefault="00997392" w:rsidP="00E44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5A9">
              <w:rPr>
                <w:rFonts w:ascii="Times New Roman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0474AEEA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B67042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/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868383" w14:textId="48BEC9A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D27E9" w14:textId="5A4B11CA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7080A" w14:textId="2A2D6E4C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C202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896A2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BB388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4A0B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7124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9520A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2B86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92C7F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742CA" w14:paraId="13C77BC1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29BD6F4C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pain 2016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6363704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/</w:t>
            </w:r>
            <w:r w:rsidRPr="004020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834ED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9736B13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7BDF7ED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812984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/0</w:t>
            </w:r>
          </w:p>
        </w:tc>
        <w:tc>
          <w:tcPr>
            <w:tcW w:w="992" w:type="dxa"/>
            <w:vAlign w:val="center"/>
          </w:tcPr>
          <w:p w14:paraId="320BD7D2" w14:textId="0CF65178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6</w:t>
            </w:r>
          </w:p>
        </w:tc>
        <w:tc>
          <w:tcPr>
            <w:tcW w:w="992" w:type="dxa"/>
            <w:vAlign w:val="center"/>
          </w:tcPr>
          <w:p w14:paraId="3D7F2601" w14:textId="2D0DD664" w:rsidR="00997392" w:rsidRDefault="00997392" w:rsidP="009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69049C" w14:textId="4420E85E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E2913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E9BBD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D78D7B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5B7CE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28B5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3987D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1E06B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4AE17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  <w:tr w:rsidR="00997392" w:rsidRPr="00B742CA" w14:paraId="29AD0280" w14:textId="77777777" w:rsidTr="00877D38">
        <w:trPr>
          <w:trHeight w:val="187"/>
          <w:jc w:val="center"/>
        </w:trPr>
        <w:tc>
          <w:tcPr>
            <w:tcW w:w="1077" w:type="dxa"/>
            <w:shd w:val="clear" w:color="auto" w:fill="auto"/>
            <w:vAlign w:val="center"/>
          </w:tcPr>
          <w:p w14:paraId="66E354F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pain 2013</w:t>
            </w: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3A3F1D8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5CE524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2D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points to audit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0CF5DC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e: yes (2)</w:t>
            </w:r>
          </w:p>
          <w:p w14:paraId="0E4DBB58" w14:textId="77777777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yes (19)</w:t>
            </w:r>
          </w:p>
          <w:p w14:paraId="5718D1D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yes (2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6E37321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68AA341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/1</w:t>
            </w:r>
          </w:p>
        </w:tc>
        <w:tc>
          <w:tcPr>
            <w:tcW w:w="992" w:type="dxa"/>
            <w:vAlign w:val="center"/>
          </w:tcPr>
          <w:p w14:paraId="00F995AE" w14:textId="60A02F53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</w:t>
            </w:r>
          </w:p>
        </w:tc>
        <w:tc>
          <w:tcPr>
            <w:tcW w:w="992" w:type="dxa"/>
            <w:vAlign w:val="center"/>
          </w:tcPr>
          <w:p w14:paraId="5FCD05C2" w14:textId="7C076C0E" w:rsidR="00997392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5E648" w14:textId="51E1D59F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8020B0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72D32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1C8459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0E0EBE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5862A5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CD22B2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8B678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CEF16" w14:textId="77777777" w:rsidR="00997392" w:rsidRPr="00DB5947" w:rsidRDefault="00997392" w:rsidP="00E44C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R.</w:t>
            </w:r>
          </w:p>
        </w:tc>
      </w:tr>
    </w:tbl>
    <w:p w14:paraId="14A014ED" w14:textId="14C18B15" w:rsidR="00877D38" w:rsidRPr="00006C40" w:rsidRDefault="00877D38" w:rsidP="008B599E">
      <w:pPr>
        <w:spacing w:before="120" w:after="60"/>
        <w:rPr>
          <w:rFonts w:ascii="Times New Roman" w:hAnsi="Times New Roman" w:cs="Times New Roman"/>
          <w:sz w:val="16"/>
          <w:lang w:val="en-US"/>
        </w:rPr>
      </w:pPr>
      <w:r w:rsidRPr="00006C40">
        <w:rPr>
          <w:rFonts w:ascii="Times New Roman" w:hAnsi="Times New Roman" w:cs="Times New Roman"/>
          <w:sz w:val="16"/>
          <w:lang w:val="en-US"/>
        </w:rPr>
        <w:t xml:space="preserve">QI: quality indicator; N.R.: not reported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n.a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 xml:space="preserve">: not applicable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GoR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 xml:space="preserve">: grade of recommendation; </w:t>
      </w:r>
      <w:proofErr w:type="spellStart"/>
      <w:r w:rsidRPr="00006C40">
        <w:rPr>
          <w:rFonts w:ascii="Times New Roman" w:hAnsi="Times New Roman" w:cs="Times New Roman"/>
          <w:sz w:val="16"/>
          <w:lang w:val="en-US"/>
        </w:rPr>
        <w:t>LoE</w:t>
      </w:r>
      <w:proofErr w:type="spellEnd"/>
      <w:r w:rsidRPr="00006C40">
        <w:rPr>
          <w:rFonts w:ascii="Times New Roman" w:hAnsi="Times New Roman" w:cs="Times New Roman"/>
          <w:sz w:val="16"/>
          <w:lang w:val="en-US"/>
        </w:rPr>
        <w:t>: level of evidence; m:</w:t>
      </w:r>
      <w:r w:rsidRPr="00006C40">
        <w:rPr>
          <w:rFonts w:ascii="Times New Roman" w:hAnsi="Times New Roman" w:cs="Times New Roman"/>
          <w:lang w:val="en-US"/>
        </w:rPr>
        <w:t xml:space="preserve"> </w:t>
      </w:r>
      <w:r w:rsidRPr="00006C40">
        <w:rPr>
          <w:rFonts w:ascii="Times New Roman" w:hAnsi="Times New Roman" w:cs="Times New Roman"/>
          <w:sz w:val="16"/>
          <w:lang w:val="en-US"/>
        </w:rPr>
        <w:t>methodologists;</w:t>
      </w:r>
      <w:r>
        <w:rPr>
          <w:rFonts w:ascii="Times New Roman" w:hAnsi="Times New Roman" w:cs="Times New Roman"/>
          <w:sz w:val="16"/>
          <w:lang w:val="en-US"/>
        </w:rPr>
        <w:t xml:space="preserve"> e: experts in measuring quality; </w:t>
      </w:r>
      <w:r w:rsidRPr="00006C40">
        <w:rPr>
          <w:rFonts w:ascii="Times New Roman" w:hAnsi="Times New Roman" w:cs="Times New Roman"/>
          <w:sz w:val="16"/>
          <w:lang w:val="en-US"/>
        </w:rPr>
        <w:t>c: clinicians; p: patient</w:t>
      </w:r>
      <w:r>
        <w:rPr>
          <w:rFonts w:ascii="Times New Roman" w:hAnsi="Times New Roman" w:cs="Times New Roman"/>
          <w:sz w:val="16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16"/>
          <w:lang w:val="en-US"/>
        </w:rPr>
        <w:t>n.a</w:t>
      </w:r>
      <w:proofErr w:type="spellEnd"/>
      <w:proofErr w:type="gramEnd"/>
      <w:r>
        <w:rPr>
          <w:rFonts w:ascii="Times New Roman" w:hAnsi="Times New Roman" w:cs="Times New Roman"/>
          <w:sz w:val="16"/>
          <w:lang w:val="en-US"/>
        </w:rPr>
        <w:t>.: not applicable</w:t>
      </w:r>
    </w:p>
    <w:p w14:paraId="3037E66B" w14:textId="6E0D4CB8" w:rsidR="00877D38" w:rsidRDefault="00877D38" w:rsidP="00877D3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C72D7">
        <w:rPr>
          <w:rFonts w:ascii="Times New Roman" w:hAnsi="Times New Roman" w:cs="Times New Roman"/>
          <w:b/>
          <w:sz w:val="16"/>
          <w:szCs w:val="16"/>
          <w:lang w:val="en-US"/>
        </w:rPr>
        <w:t xml:space="preserve">* </w:t>
      </w:r>
      <w:proofErr w:type="gramStart"/>
      <w:r w:rsidRPr="001C72D7">
        <w:rPr>
          <w:rFonts w:ascii="Times New Roman" w:hAnsi="Times New Roman" w:cs="Times New Roman"/>
          <w:sz w:val="16"/>
          <w:szCs w:val="16"/>
          <w:lang w:val="en-US"/>
        </w:rPr>
        <w:t>also</w:t>
      </w:r>
      <w:proofErr w:type="gramEnd"/>
      <w:r w:rsidRPr="001C72D7">
        <w:rPr>
          <w:rFonts w:ascii="Times New Roman" w:hAnsi="Times New Roman" w:cs="Times New Roman"/>
          <w:sz w:val="16"/>
          <w:szCs w:val="16"/>
          <w:lang w:val="en-US"/>
        </w:rPr>
        <w:t xml:space="preserve"> “good clinical practice” </w:t>
      </w:r>
      <w:r w:rsidR="00762726">
        <w:rPr>
          <w:rFonts w:ascii="Times New Roman" w:hAnsi="Times New Roman" w:cs="Times New Roman"/>
          <w:sz w:val="16"/>
          <w:szCs w:val="16"/>
          <w:lang w:val="en-US"/>
        </w:rPr>
        <w:t>or “expert opinion”</w:t>
      </w:r>
    </w:p>
    <w:p w14:paraId="2045B97A" w14:textId="23CF7C2E" w:rsidR="00997392" w:rsidRPr="001C72D7" w:rsidRDefault="00997392" w:rsidP="00877D38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*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GoR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Lo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N.R.</w:t>
      </w:r>
    </w:p>
    <w:p w14:paraId="41566B4A" w14:textId="77777777" w:rsidR="00877D38" w:rsidRPr="00877D38" w:rsidRDefault="00877D3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77D38" w:rsidRPr="00877D38" w:rsidSect="00262BF0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F48E57" w15:done="0"/>
  <w15:commentEx w15:paraId="7A33DAD9" w15:done="0"/>
  <w15:commentEx w15:paraId="44F78095" w15:done="0"/>
  <w15:commentEx w15:paraId="087607BA" w15:done="0"/>
  <w15:commentEx w15:paraId="41ED9658" w15:done="0"/>
  <w15:commentEx w15:paraId="198D2B24" w15:done="0"/>
  <w15:commentEx w15:paraId="05FDE466" w15:done="0"/>
  <w15:commentEx w15:paraId="4ACFEC84" w15:done="0"/>
  <w15:commentEx w15:paraId="4F433DD0" w15:done="0"/>
  <w15:commentEx w15:paraId="2168A7E6" w15:done="0"/>
  <w15:commentEx w15:paraId="73794A4B" w15:done="0"/>
  <w15:commentEx w15:paraId="7DFABE63" w15:done="0"/>
  <w15:commentEx w15:paraId="0112FBFD" w15:done="0"/>
  <w15:commentEx w15:paraId="3BA29A8D" w15:done="0"/>
  <w15:commentEx w15:paraId="11A7A2B0" w15:done="0"/>
  <w15:commentEx w15:paraId="23271FBD" w15:done="0"/>
  <w15:commentEx w15:paraId="405ABBB0" w15:done="0"/>
  <w15:commentEx w15:paraId="73E89425" w15:done="0"/>
  <w15:commentEx w15:paraId="7E76BB5A" w15:done="0"/>
  <w15:commentEx w15:paraId="0B4512F8" w15:done="0"/>
  <w15:commentEx w15:paraId="6D6B7875" w15:done="0"/>
  <w15:commentEx w15:paraId="309FD4EF" w15:done="0"/>
  <w15:commentEx w15:paraId="2CEF9AB6" w15:done="0"/>
  <w15:commentEx w15:paraId="28187CA5" w15:done="0"/>
  <w15:commentEx w15:paraId="1CEAF15C" w15:done="0"/>
  <w15:commentEx w15:paraId="70A8A184" w15:done="0"/>
  <w15:commentEx w15:paraId="3A4916C0" w15:done="0"/>
  <w15:commentEx w15:paraId="6C4FBA3E" w15:done="0"/>
  <w15:commentEx w15:paraId="5CDE91E4" w15:done="0"/>
  <w15:commentEx w15:paraId="4383543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F48E57" w16cid:durableId="1D64EC38"/>
  <w16cid:commentId w16cid:paraId="7A33DAD9" w16cid:durableId="1D64ED1A"/>
  <w16cid:commentId w16cid:paraId="44F78095" w16cid:durableId="1D64D7CE"/>
  <w16cid:commentId w16cid:paraId="087607BA" w16cid:durableId="1D64EF09"/>
  <w16cid:commentId w16cid:paraId="41ED9658" w16cid:durableId="1D64F2DE"/>
  <w16cid:commentId w16cid:paraId="198D2B24" w16cid:durableId="1D64F63A"/>
  <w16cid:commentId w16cid:paraId="05FDE466" w16cid:durableId="1D6500D8"/>
  <w16cid:commentId w16cid:paraId="4ACFEC84" w16cid:durableId="1D650008"/>
  <w16cid:commentId w16cid:paraId="4F433DD0" w16cid:durableId="1D6508C0"/>
  <w16cid:commentId w16cid:paraId="2168A7E6" w16cid:durableId="1D64D7CF"/>
  <w16cid:commentId w16cid:paraId="73794A4B" w16cid:durableId="1D64D7D0"/>
  <w16cid:commentId w16cid:paraId="7DFABE63" w16cid:durableId="1D64D7D1"/>
  <w16cid:commentId w16cid:paraId="0112FBFD" w16cid:durableId="1D64D7D2"/>
  <w16cid:commentId w16cid:paraId="3BA29A8D" w16cid:durableId="1D64D7D3"/>
  <w16cid:commentId w16cid:paraId="11A7A2B0" w16cid:durableId="1D64D7D4"/>
  <w16cid:commentId w16cid:paraId="23271FBD" w16cid:durableId="1D64D7D5"/>
  <w16cid:commentId w16cid:paraId="405ABBB0" w16cid:durableId="1D651032"/>
  <w16cid:commentId w16cid:paraId="7E76BB5A" w16cid:durableId="1D64D7D6"/>
  <w16cid:commentId w16cid:paraId="0B4512F8" w16cid:durableId="1D64D7D7"/>
  <w16cid:commentId w16cid:paraId="6D6B7875" w16cid:durableId="1D64D7D8"/>
  <w16cid:commentId w16cid:paraId="309FD4EF" w16cid:durableId="1D64D7D9"/>
  <w16cid:commentId w16cid:paraId="2CEF9AB6" w16cid:durableId="1D64D7DA"/>
  <w16cid:commentId w16cid:paraId="28187CA5" w16cid:durableId="1D64D7DB"/>
  <w16cid:commentId w16cid:paraId="1CEAF15C" w16cid:durableId="1D64D7DC"/>
  <w16cid:commentId w16cid:paraId="70A8A184" w16cid:durableId="1D64D7DD"/>
  <w16cid:commentId w16cid:paraId="3A4916C0" w16cid:durableId="1D64D7DE"/>
  <w16cid:commentId w16cid:paraId="6C4FBA3E" w16cid:durableId="1D64D7DF"/>
  <w16cid:commentId w16cid:paraId="5CDE91E4" w16cid:durableId="1D64D7E0"/>
  <w16cid:commentId w16cid:paraId="43835438" w16cid:durableId="1D64D7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6D463" w14:textId="77777777" w:rsidR="00B94A98" w:rsidRDefault="00B94A98" w:rsidP="00402043">
      <w:pPr>
        <w:spacing w:after="0" w:line="240" w:lineRule="auto"/>
      </w:pPr>
      <w:r>
        <w:separator/>
      </w:r>
    </w:p>
  </w:endnote>
  <w:endnote w:type="continuationSeparator" w:id="0">
    <w:p w14:paraId="2340204A" w14:textId="77777777" w:rsidR="00B94A98" w:rsidRDefault="00B94A98" w:rsidP="00402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1132899"/>
      <w:docPartObj>
        <w:docPartGallery w:val="Page Numbers (Bottom of Page)"/>
        <w:docPartUnique/>
      </w:docPartObj>
    </w:sdtPr>
    <w:sdtEndPr/>
    <w:sdtContent>
      <w:p w14:paraId="65E290B9" w14:textId="51D54D4C" w:rsidR="00C67481" w:rsidRDefault="00C6748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599E">
          <w:rPr>
            <w:noProof/>
          </w:rPr>
          <w:t>5</w:t>
        </w:r>
        <w:r>
          <w:fldChar w:fldCharType="end"/>
        </w:r>
      </w:p>
    </w:sdtContent>
  </w:sdt>
  <w:p w14:paraId="3604ADBA" w14:textId="77777777" w:rsidR="00C67481" w:rsidRDefault="00C674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44CCC" w14:textId="77777777" w:rsidR="00B94A98" w:rsidRDefault="00B94A98" w:rsidP="00402043">
      <w:pPr>
        <w:spacing w:after="0" w:line="240" w:lineRule="auto"/>
      </w:pPr>
      <w:r>
        <w:separator/>
      </w:r>
    </w:p>
  </w:footnote>
  <w:footnote w:type="continuationSeparator" w:id="0">
    <w:p w14:paraId="7AB22BB7" w14:textId="77777777" w:rsidR="00B94A98" w:rsidRDefault="00B94A98" w:rsidP="00402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45D4A"/>
    <w:multiLevelType w:val="hybridMultilevel"/>
    <w:tmpl w:val="BB58D6F4"/>
    <w:lvl w:ilvl="0" w:tplc="1D7C5D68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 Breuing">
    <w15:presenceInfo w15:providerId="Windows Live" w15:userId="45f748515b3f2d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BF0"/>
    <w:rsid w:val="00006C40"/>
    <w:rsid w:val="0001056A"/>
    <w:rsid w:val="0003013F"/>
    <w:rsid w:val="00033D2C"/>
    <w:rsid w:val="0005096B"/>
    <w:rsid w:val="000566B3"/>
    <w:rsid w:val="0007356D"/>
    <w:rsid w:val="000744E4"/>
    <w:rsid w:val="000746CF"/>
    <w:rsid w:val="00091E91"/>
    <w:rsid w:val="00092569"/>
    <w:rsid w:val="000938B8"/>
    <w:rsid w:val="000A1BFA"/>
    <w:rsid w:val="000B05BC"/>
    <w:rsid w:val="000B359D"/>
    <w:rsid w:val="000B3C04"/>
    <w:rsid w:val="000B465B"/>
    <w:rsid w:val="000D23A5"/>
    <w:rsid w:val="000E0025"/>
    <w:rsid w:val="000E01A6"/>
    <w:rsid w:val="000E7681"/>
    <w:rsid w:val="000F125B"/>
    <w:rsid w:val="000F5338"/>
    <w:rsid w:val="00100A67"/>
    <w:rsid w:val="001134C1"/>
    <w:rsid w:val="001201D3"/>
    <w:rsid w:val="00123F57"/>
    <w:rsid w:val="00126461"/>
    <w:rsid w:val="0012744B"/>
    <w:rsid w:val="00135316"/>
    <w:rsid w:val="00142F91"/>
    <w:rsid w:val="00143169"/>
    <w:rsid w:val="00146312"/>
    <w:rsid w:val="00153174"/>
    <w:rsid w:val="0015326D"/>
    <w:rsid w:val="00154A69"/>
    <w:rsid w:val="001666FC"/>
    <w:rsid w:val="00172782"/>
    <w:rsid w:val="00172971"/>
    <w:rsid w:val="00172F72"/>
    <w:rsid w:val="001755D7"/>
    <w:rsid w:val="00196CB2"/>
    <w:rsid w:val="001A3471"/>
    <w:rsid w:val="001A676A"/>
    <w:rsid w:val="001A6AAA"/>
    <w:rsid w:val="001B0FDF"/>
    <w:rsid w:val="001C039E"/>
    <w:rsid w:val="001C72D7"/>
    <w:rsid w:val="001C7915"/>
    <w:rsid w:val="001D1A51"/>
    <w:rsid w:val="001F0C40"/>
    <w:rsid w:val="001F4C0B"/>
    <w:rsid w:val="00217935"/>
    <w:rsid w:val="0022426C"/>
    <w:rsid w:val="00244A91"/>
    <w:rsid w:val="00253BC7"/>
    <w:rsid w:val="00262BF0"/>
    <w:rsid w:val="0026693A"/>
    <w:rsid w:val="0027583C"/>
    <w:rsid w:val="00275CD1"/>
    <w:rsid w:val="002A0645"/>
    <w:rsid w:val="002A4E04"/>
    <w:rsid w:val="002A751A"/>
    <w:rsid w:val="002B0457"/>
    <w:rsid w:val="002C1726"/>
    <w:rsid w:val="002C7313"/>
    <w:rsid w:val="002D0064"/>
    <w:rsid w:val="002D1D42"/>
    <w:rsid w:val="002F336A"/>
    <w:rsid w:val="00300AD8"/>
    <w:rsid w:val="00300FF7"/>
    <w:rsid w:val="00306127"/>
    <w:rsid w:val="00312783"/>
    <w:rsid w:val="00330053"/>
    <w:rsid w:val="00330F86"/>
    <w:rsid w:val="003328AC"/>
    <w:rsid w:val="0033618B"/>
    <w:rsid w:val="00340301"/>
    <w:rsid w:val="003548E6"/>
    <w:rsid w:val="003579A0"/>
    <w:rsid w:val="00362BC4"/>
    <w:rsid w:val="00365A15"/>
    <w:rsid w:val="00371AC7"/>
    <w:rsid w:val="003735B9"/>
    <w:rsid w:val="003748C3"/>
    <w:rsid w:val="00380658"/>
    <w:rsid w:val="00380C2C"/>
    <w:rsid w:val="00381F3A"/>
    <w:rsid w:val="00386B98"/>
    <w:rsid w:val="003911AE"/>
    <w:rsid w:val="003C5550"/>
    <w:rsid w:val="003D3D55"/>
    <w:rsid w:val="003F6AB2"/>
    <w:rsid w:val="00402043"/>
    <w:rsid w:val="00405677"/>
    <w:rsid w:val="00405CE9"/>
    <w:rsid w:val="00410BB1"/>
    <w:rsid w:val="00431D65"/>
    <w:rsid w:val="0044464D"/>
    <w:rsid w:val="00447872"/>
    <w:rsid w:val="0046481C"/>
    <w:rsid w:val="00492C95"/>
    <w:rsid w:val="004948A5"/>
    <w:rsid w:val="00496EDB"/>
    <w:rsid w:val="004A13C1"/>
    <w:rsid w:val="004A2494"/>
    <w:rsid w:val="004A29CD"/>
    <w:rsid w:val="004B31C5"/>
    <w:rsid w:val="004C17CC"/>
    <w:rsid w:val="004C18CB"/>
    <w:rsid w:val="004D00C9"/>
    <w:rsid w:val="004D1509"/>
    <w:rsid w:val="004E0AD7"/>
    <w:rsid w:val="004E0D24"/>
    <w:rsid w:val="004E76F5"/>
    <w:rsid w:val="004F790B"/>
    <w:rsid w:val="004F7A14"/>
    <w:rsid w:val="00502178"/>
    <w:rsid w:val="005029AB"/>
    <w:rsid w:val="0051683A"/>
    <w:rsid w:val="0052539F"/>
    <w:rsid w:val="00526315"/>
    <w:rsid w:val="00533CED"/>
    <w:rsid w:val="0054212D"/>
    <w:rsid w:val="00546684"/>
    <w:rsid w:val="00547254"/>
    <w:rsid w:val="00547DD5"/>
    <w:rsid w:val="005542E4"/>
    <w:rsid w:val="00560EB8"/>
    <w:rsid w:val="00582540"/>
    <w:rsid w:val="00582DE9"/>
    <w:rsid w:val="00590511"/>
    <w:rsid w:val="00597104"/>
    <w:rsid w:val="00597D17"/>
    <w:rsid w:val="005A2B02"/>
    <w:rsid w:val="005A4B49"/>
    <w:rsid w:val="005C259E"/>
    <w:rsid w:val="005E42F4"/>
    <w:rsid w:val="005F57E7"/>
    <w:rsid w:val="005F7ACF"/>
    <w:rsid w:val="00605686"/>
    <w:rsid w:val="00611A1F"/>
    <w:rsid w:val="0061245D"/>
    <w:rsid w:val="0061282D"/>
    <w:rsid w:val="00623913"/>
    <w:rsid w:val="00644381"/>
    <w:rsid w:val="0064795B"/>
    <w:rsid w:val="00650DCE"/>
    <w:rsid w:val="00667C1E"/>
    <w:rsid w:val="00681854"/>
    <w:rsid w:val="00694361"/>
    <w:rsid w:val="006B5AC3"/>
    <w:rsid w:val="006B6886"/>
    <w:rsid w:val="006C040B"/>
    <w:rsid w:val="006C3F44"/>
    <w:rsid w:val="006D1653"/>
    <w:rsid w:val="006D6F7A"/>
    <w:rsid w:val="006F1281"/>
    <w:rsid w:val="00704130"/>
    <w:rsid w:val="00710E58"/>
    <w:rsid w:val="007137D6"/>
    <w:rsid w:val="00717E70"/>
    <w:rsid w:val="00721DBC"/>
    <w:rsid w:val="0073442E"/>
    <w:rsid w:val="00736702"/>
    <w:rsid w:val="00740A5D"/>
    <w:rsid w:val="00746486"/>
    <w:rsid w:val="00746AA9"/>
    <w:rsid w:val="00750868"/>
    <w:rsid w:val="00762726"/>
    <w:rsid w:val="00777691"/>
    <w:rsid w:val="00786401"/>
    <w:rsid w:val="007A2144"/>
    <w:rsid w:val="007A6036"/>
    <w:rsid w:val="007A6A4E"/>
    <w:rsid w:val="007A7901"/>
    <w:rsid w:val="007C3136"/>
    <w:rsid w:val="007D3D7A"/>
    <w:rsid w:val="007D7601"/>
    <w:rsid w:val="007E2E90"/>
    <w:rsid w:val="007E4D10"/>
    <w:rsid w:val="007E5C5C"/>
    <w:rsid w:val="007E5C7B"/>
    <w:rsid w:val="007F7367"/>
    <w:rsid w:val="007F7E4E"/>
    <w:rsid w:val="008002A5"/>
    <w:rsid w:val="008146BA"/>
    <w:rsid w:val="00815A2B"/>
    <w:rsid w:val="00816A6C"/>
    <w:rsid w:val="008318FC"/>
    <w:rsid w:val="0084217B"/>
    <w:rsid w:val="0084670D"/>
    <w:rsid w:val="00847875"/>
    <w:rsid w:val="00850DB0"/>
    <w:rsid w:val="00856EA1"/>
    <w:rsid w:val="00856EE5"/>
    <w:rsid w:val="00860AA5"/>
    <w:rsid w:val="0086411B"/>
    <w:rsid w:val="008645B6"/>
    <w:rsid w:val="00864ED0"/>
    <w:rsid w:val="00874216"/>
    <w:rsid w:val="00877D38"/>
    <w:rsid w:val="008851AD"/>
    <w:rsid w:val="00886FB1"/>
    <w:rsid w:val="008A72F2"/>
    <w:rsid w:val="008B27E8"/>
    <w:rsid w:val="008B599E"/>
    <w:rsid w:val="008B74D8"/>
    <w:rsid w:val="008D740F"/>
    <w:rsid w:val="008E2ABF"/>
    <w:rsid w:val="008F1AE0"/>
    <w:rsid w:val="008F31FC"/>
    <w:rsid w:val="00900D50"/>
    <w:rsid w:val="0090434B"/>
    <w:rsid w:val="0091221F"/>
    <w:rsid w:val="009125C5"/>
    <w:rsid w:val="009251BC"/>
    <w:rsid w:val="00927C9D"/>
    <w:rsid w:val="00932079"/>
    <w:rsid w:val="009325F4"/>
    <w:rsid w:val="00937487"/>
    <w:rsid w:val="00954E4D"/>
    <w:rsid w:val="00965703"/>
    <w:rsid w:val="00974274"/>
    <w:rsid w:val="0098021A"/>
    <w:rsid w:val="00981D90"/>
    <w:rsid w:val="009844DA"/>
    <w:rsid w:val="00985F87"/>
    <w:rsid w:val="009915ED"/>
    <w:rsid w:val="00997392"/>
    <w:rsid w:val="009A1A1D"/>
    <w:rsid w:val="009A72B7"/>
    <w:rsid w:val="009A7A23"/>
    <w:rsid w:val="009B03F5"/>
    <w:rsid w:val="009B3D42"/>
    <w:rsid w:val="00A079D6"/>
    <w:rsid w:val="00A37F56"/>
    <w:rsid w:val="00A47DB3"/>
    <w:rsid w:val="00A53170"/>
    <w:rsid w:val="00A54887"/>
    <w:rsid w:val="00A572DB"/>
    <w:rsid w:val="00A64B1F"/>
    <w:rsid w:val="00A71003"/>
    <w:rsid w:val="00A72063"/>
    <w:rsid w:val="00A720E1"/>
    <w:rsid w:val="00A86E32"/>
    <w:rsid w:val="00A92EDB"/>
    <w:rsid w:val="00A937AF"/>
    <w:rsid w:val="00AA0EC6"/>
    <w:rsid w:val="00AA6101"/>
    <w:rsid w:val="00AA69A6"/>
    <w:rsid w:val="00AC2B23"/>
    <w:rsid w:val="00AD6420"/>
    <w:rsid w:val="00AE2C4D"/>
    <w:rsid w:val="00AE4581"/>
    <w:rsid w:val="00B00A52"/>
    <w:rsid w:val="00B06E46"/>
    <w:rsid w:val="00B164AE"/>
    <w:rsid w:val="00B20512"/>
    <w:rsid w:val="00B24DCE"/>
    <w:rsid w:val="00B2736A"/>
    <w:rsid w:val="00B278B6"/>
    <w:rsid w:val="00B30363"/>
    <w:rsid w:val="00B322D7"/>
    <w:rsid w:val="00B36B7B"/>
    <w:rsid w:val="00B559D7"/>
    <w:rsid w:val="00B55FDE"/>
    <w:rsid w:val="00B562CE"/>
    <w:rsid w:val="00B62038"/>
    <w:rsid w:val="00B82171"/>
    <w:rsid w:val="00B82636"/>
    <w:rsid w:val="00B8510F"/>
    <w:rsid w:val="00B9145F"/>
    <w:rsid w:val="00B94A98"/>
    <w:rsid w:val="00BA5A02"/>
    <w:rsid w:val="00BB23E0"/>
    <w:rsid w:val="00BB59D3"/>
    <w:rsid w:val="00BC0AD6"/>
    <w:rsid w:val="00BC3248"/>
    <w:rsid w:val="00BE199E"/>
    <w:rsid w:val="00C01E26"/>
    <w:rsid w:val="00C02324"/>
    <w:rsid w:val="00C07D8F"/>
    <w:rsid w:val="00C125B8"/>
    <w:rsid w:val="00C12E42"/>
    <w:rsid w:val="00C355AA"/>
    <w:rsid w:val="00C41F44"/>
    <w:rsid w:val="00C45950"/>
    <w:rsid w:val="00C56BE5"/>
    <w:rsid w:val="00C610FE"/>
    <w:rsid w:val="00C67481"/>
    <w:rsid w:val="00C71A6B"/>
    <w:rsid w:val="00C721F3"/>
    <w:rsid w:val="00C80EA3"/>
    <w:rsid w:val="00C9524A"/>
    <w:rsid w:val="00C977BD"/>
    <w:rsid w:val="00CB56A9"/>
    <w:rsid w:val="00CD2574"/>
    <w:rsid w:val="00CD6DB7"/>
    <w:rsid w:val="00CE14FF"/>
    <w:rsid w:val="00CF5469"/>
    <w:rsid w:val="00CF6AF0"/>
    <w:rsid w:val="00CF7115"/>
    <w:rsid w:val="00D006B5"/>
    <w:rsid w:val="00D37D01"/>
    <w:rsid w:val="00D43F4B"/>
    <w:rsid w:val="00D55003"/>
    <w:rsid w:val="00D760F9"/>
    <w:rsid w:val="00DA5882"/>
    <w:rsid w:val="00DA7C67"/>
    <w:rsid w:val="00DB0DF9"/>
    <w:rsid w:val="00DB26CC"/>
    <w:rsid w:val="00DB310D"/>
    <w:rsid w:val="00DD4665"/>
    <w:rsid w:val="00DD4F12"/>
    <w:rsid w:val="00DD500D"/>
    <w:rsid w:val="00DE0DD0"/>
    <w:rsid w:val="00DE16AF"/>
    <w:rsid w:val="00DF338B"/>
    <w:rsid w:val="00E02852"/>
    <w:rsid w:val="00E06CDB"/>
    <w:rsid w:val="00E235F9"/>
    <w:rsid w:val="00E31AAA"/>
    <w:rsid w:val="00E32B03"/>
    <w:rsid w:val="00E42969"/>
    <w:rsid w:val="00E43EF7"/>
    <w:rsid w:val="00E44CC2"/>
    <w:rsid w:val="00E47AE9"/>
    <w:rsid w:val="00E5217C"/>
    <w:rsid w:val="00E53B1A"/>
    <w:rsid w:val="00E5451E"/>
    <w:rsid w:val="00E61F69"/>
    <w:rsid w:val="00E70752"/>
    <w:rsid w:val="00E713BE"/>
    <w:rsid w:val="00E75A38"/>
    <w:rsid w:val="00E87E95"/>
    <w:rsid w:val="00E936C1"/>
    <w:rsid w:val="00EA2F0B"/>
    <w:rsid w:val="00EA501B"/>
    <w:rsid w:val="00EA7E50"/>
    <w:rsid w:val="00EB4FC6"/>
    <w:rsid w:val="00EB69B5"/>
    <w:rsid w:val="00ED7B87"/>
    <w:rsid w:val="00F01E3C"/>
    <w:rsid w:val="00F034C6"/>
    <w:rsid w:val="00F24B0F"/>
    <w:rsid w:val="00F404C6"/>
    <w:rsid w:val="00F40EF4"/>
    <w:rsid w:val="00F4157D"/>
    <w:rsid w:val="00F4250C"/>
    <w:rsid w:val="00F42FDF"/>
    <w:rsid w:val="00F46A26"/>
    <w:rsid w:val="00F54A24"/>
    <w:rsid w:val="00F67DF1"/>
    <w:rsid w:val="00F736D8"/>
    <w:rsid w:val="00F73769"/>
    <w:rsid w:val="00F750E7"/>
    <w:rsid w:val="00F820E1"/>
    <w:rsid w:val="00F8271A"/>
    <w:rsid w:val="00F83B28"/>
    <w:rsid w:val="00F95465"/>
    <w:rsid w:val="00FA269E"/>
    <w:rsid w:val="00FA2BA5"/>
    <w:rsid w:val="00FA3D0E"/>
    <w:rsid w:val="00FB76CE"/>
    <w:rsid w:val="00FD3A10"/>
    <w:rsid w:val="00FE1DE9"/>
    <w:rsid w:val="00FF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B1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10B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0B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0B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B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B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BB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33CED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386B98"/>
    <w:pPr>
      <w:ind w:left="720"/>
      <w:contextualSpacing/>
    </w:pPr>
  </w:style>
  <w:style w:type="paragraph" w:styleId="berarbeitung">
    <w:name w:val="Revision"/>
    <w:hidden/>
    <w:uiPriority w:val="99"/>
    <w:semiHidden/>
    <w:rsid w:val="002A751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020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2043"/>
  </w:style>
  <w:style w:type="paragraph" w:styleId="Fuzeile">
    <w:name w:val="footer"/>
    <w:basedOn w:val="Standard"/>
    <w:link w:val="FuzeileZchn"/>
    <w:uiPriority w:val="99"/>
    <w:unhideWhenUsed/>
    <w:rsid w:val="004020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20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10B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0B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0B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B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B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BB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33CED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386B98"/>
    <w:pPr>
      <w:ind w:left="720"/>
      <w:contextualSpacing/>
    </w:pPr>
  </w:style>
  <w:style w:type="paragraph" w:styleId="berarbeitung">
    <w:name w:val="Revision"/>
    <w:hidden/>
    <w:uiPriority w:val="99"/>
    <w:semiHidden/>
    <w:rsid w:val="002A751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020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2043"/>
  </w:style>
  <w:style w:type="paragraph" w:styleId="Fuzeile">
    <w:name w:val="footer"/>
    <w:basedOn w:val="Standard"/>
    <w:link w:val="FuzeileZchn"/>
    <w:uiPriority w:val="99"/>
    <w:unhideWhenUsed/>
    <w:rsid w:val="004020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2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7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18D425-726C-43C1-9573-82FB21728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0</Words>
  <Characters>6871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uing, Jessica</dc:creator>
  <cp:lastModifiedBy>Becker, Monika</cp:lastModifiedBy>
  <cp:revision>6</cp:revision>
  <cp:lastPrinted>2018-02-06T12:14:00Z</cp:lastPrinted>
  <dcterms:created xsi:type="dcterms:W3CDTF">2018-12-13T09:01:00Z</dcterms:created>
  <dcterms:modified xsi:type="dcterms:W3CDTF">2019-01-29T09:00:00Z</dcterms:modified>
</cp:coreProperties>
</file>